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9674B6" w14:textId="23FF712A" w:rsidR="001D383B" w:rsidRPr="001D383B" w:rsidRDefault="001D383B" w:rsidP="001D383B">
      <w:pPr>
        <w:spacing w:line="480" w:lineRule="auto"/>
        <w:rPr>
          <w:b/>
          <w:bCs/>
        </w:rPr>
      </w:pPr>
      <w:r w:rsidRPr="000B0CC9">
        <w:rPr>
          <w:b/>
          <w:bCs/>
        </w:rPr>
        <w:t>Table S</w:t>
      </w:r>
      <w:r>
        <w:rPr>
          <w:b/>
          <w:bCs/>
        </w:rPr>
        <w:t>1</w:t>
      </w:r>
      <w:r w:rsidRPr="000B0CC9">
        <w:rPr>
          <w:b/>
          <w:bCs/>
        </w:rPr>
        <w:t>. Yeast strains</w:t>
      </w:r>
    </w:p>
    <w:tbl>
      <w:tblPr>
        <w:tblStyle w:val="TableGrid"/>
        <w:tblW w:w="10080" w:type="dxa"/>
        <w:tblInd w:w="-5" w:type="dxa"/>
        <w:tblLook w:val="04A0" w:firstRow="1" w:lastRow="0" w:firstColumn="1" w:lastColumn="0" w:noHBand="0" w:noVBand="1"/>
      </w:tblPr>
      <w:tblGrid>
        <w:gridCol w:w="1440"/>
        <w:gridCol w:w="6210"/>
        <w:gridCol w:w="2430"/>
      </w:tblGrid>
      <w:tr w:rsidR="001D383B" w:rsidRPr="000B0CC9" w14:paraId="512802DA" w14:textId="77777777" w:rsidTr="00F0573F">
        <w:trPr>
          <w:trHeight w:val="575"/>
        </w:trPr>
        <w:tc>
          <w:tcPr>
            <w:tcW w:w="1440" w:type="dxa"/>
          </w:tcPr>
          <w:p w14:paraId="410853FE" w14:textId="77777777" w:rsidR="001D383B" w:rsidRPr="000B0CC9" w:rsidRDefault="001D383B" w:rsidP="00F0573F">
            <w:pPr>
              <w:spacing w:line="480" w:lineRule="auto"/>
              <w:rPr>
                <w:b/>
                <w:bCs/>
              </w:rPr>
            </w:pPr>
            <w:r w:rsidRPr="000B0CC9">
              <w:rPr>
                <w:b/>
                <w:bCs/>
              </w:rPr>
              <w:t>Strain</w:t>
            </w:r>
          </w:p>
        </w:tc>
        <w:tc>
          <w:tcPr>
            <w:tcW w:w="6210" w:type="dxa"/>
          </w:tcPr>
          <w:p w14:paraId="778B03FF" w14:textId="77777777" w:rsidR="001D383B" w:rsidRPr="000B0CC9" w:rsidRDefault="001D383B" w:rsidP="00F0573F">
            <w:pPr>
              <w:spacing w:line="480" w:lineRule="auto"/>
              <w:rPr>
                <w:b/>
                <w:bCs/>
              </w:rPr>
            </w:pPr>
            <w:r w:rsidRPr="000B0CC9">
              <w:rPr>
                <w:b/>
                <w:bCs/>
              </w:rPr>
              <w:t>Genotype</w:t>
            </w:r>
          </w:p>
        </w:tc>
        <w:tc>
          <w:tcPr>
            <w:tcW w:w="2430" w:type="dxa"/>
          </w:tcPr>
          <w:p w14:paraId="2B254DD7" w14:textId="77777777" w:rsidR="001D383B" w:rsidRPr="000B0CC9" w:rsidRDefault="001D383B" w:rsidP="00F0573F">
            <w:pPr>
              <w:spacing w:line="480" w:lineRule="auto"/>
              <w:rPr>
                <w:b/>
                <w:bCs/>
              </w:rPr>
            </w:pPr>
            <w:r w:rsidRPr="000B0CC9">
              <w:rPr>
                <w:b/>
                <w:bCs/>
              </w:rPr>
              <w:t>Reference</w:t>
            </w:r>
          </w:p>
        </w:tc>
      </w:tr>
      <w:tr w:rsidR="001D383B" w:rsidRPr="000B0CC9" w14:paraId="39D1C06B" w14:textId="77777777" w:rsidTr="00F0573F">
        <w:trPr>
          <w:trHeight w:val="492"/>
        </w:trPr>
        <w:tc>
          <w:tcPr>
            <w:tcW w:w="1440" w:type="dxa"/>
          </w:tcPr>
          <w:p w14:paraId="0702458F" w14:textId="77777777" w:rsidR="001D383B" w:rsidRPr="000B0CC9" w:rsidRDefault="001D383B" w:rsidP="00F0573F">
            <w:pPr>
              <w:spacing w:line="480" w:lineRule="auto"/>
              <w:rPr>
                <w:i/>
                <w:iCs/>
              </w:rPr>
            </w:pPr>
            <w:r w:rsidRPr="000B0CC9">
              <w:rPr>
                <w:i/>
                <w:iCs/>
              </w:rPr>
              <w:t>BY4741</w:t>
            </w:r>
          </w:p>
        </w:tc>
        <w:tc>
          <w:tcPr>
            <w:tcW w:w="6210" w:type="dxa"/>
          </w:tcPr>
          <w:p w14:paraId="7D3322B0" w14:textId="77777777" w:rsidR="001D383B" w:rsidRPr="000B0CC9" w:rsidRDefault="001D383B" w:rsidP="00F0573F">
            <w:pPr>
              <w:spacing w:line="480" w:lineRule="auto"/>
              <w:rPr>
                <w:i/>
                <w:iCs/>
              </w:rPr>
            </w:pPr>
            <w:r w:rsidRPr="000B0CC9">
              <w:rPr>
                <w:i/>
                <w:iCs/>
              </w:rPr>
              <w:t>MAT a his3∆1 leu2∆0 ura3∆0 met15∆0</w:t>
            </w:r>
          </w:p>
        </w:tc>
        <w:tc>
          <w:tcPr>
            <w:tcW w:w="2430" w:type="dxa"/>
          </w:tcPr>
          <w:p w14:paraId="2DC6AC6E" w14:textId="77777777" w:rsidR="001D383B" w:rsidRPr="000B0CC9" w:rsidRDefault="001D383B" w:rsidP="00F0573F">
            <w:pPr>
              <w:spacing w:line="480" w:lineRule="auto"/>
            </w:pPr>
            <w:r w:rsidRPr="000B0CC9">
              <w:fldChar w:fldCharType="begin"/>
            </w:r>
            <w:r>
              <w:instrText xml:space="preserve"> ADDIN ZOTERO_ITEM CSL_CITATION {"citationID":"T4qN9uMh","properties":{"formattedCitation":"(Baker Brachmann et al., 1998)","plainCitation":"(Baker Brachmann et al., 1998)","dontUpdate":true,"noteIndex":0},"citationItems":[{"id":2794,"uris":["http://zotero.org/users/1912537/items/DT267V7C"],"itemData":{"id":2794,"type":"article-journal","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 © 1998 John Wiley &amp; Sons, Ltd.","container-title":"Yeast","DOI":"10.1002/(SICI)1097-0061(19980130)14:2&lt;115::AID-YEA204&gt;3.0.CO;2-2","ISSN":"1097-0061","issue":"2","language":"en","note":"_eprint: https://onlinelibrary.wiley.com/doi/pdf/10.1002/%28SICI%291097-0061%2819980130%2914%3A2%3C115%3A%3AAID-YEA204%3E3.0.CO%3B2-2","page":"115-132","source":"Wiley Online Library","title":"Designer deletion strains derived from Saccharomyces cerevisiae S288C: A useful set of strains and plasmids for PCR-mediated gene disruption and other applications","title-short":"Designer deletion strains derived from Saccharomyces cerevisiae S288C","volume":"14","author":[{"family":"Baker Brachmann","given":"Carrie"},{"family":"Davies","given":"Adrian"},{"family":"Cost","given":"Gregory J."},{"family":"Caputo","given":"Emerita"},{"family":"Li","given":"Joachim"},{"family":"Hieter","given":"Philip"},{"family":"Boeke","given":"Jef D."}],"issued":{"date-parts":[["1998"]]}}}],"schema":"https://github.com/citation-style-language/schema/raw/master/csl-citation.json"} </w:instrText>
            </w:r>
            <w:r w:rsidRPr="000B0CC9">
              <w:fldChar w:fldCharType="separate"/>
            </w:r>
            <w:r w:rsidRPr="000B0CC9">
              <w:t>(</w:t>
            </w:r>
            <w:proofErr w:type="spellStart"/>
            <w:r w:rsidRPr="000B0CC9">
              <w:t>Brachmann</w:t>
            </w:r>
            <w:proofErr w:type="spellEnd"/>
            <w:r w:rsidRPr="000B0CC9">
              <w:t xml:space="preserve"> et al., 1998)</w:t>
            </w:r>
            <w:r w:rsidRPr="000B0CC9">
              <w:fldChar w:fldCharType="end"/>
            </w:r>
          </w:p>
        </w:tc>
      </w:tr>
      <w:tr w:rsidR="001D383B" w:rsidRPr="000B0CC9" w14:paraId="1666E475" w14:textId="77777777" w:rsidTr="00F0573F">
        <w:trPr>
          <w:trHeight w:val="246"/>
        </w:trPr>
        <w:tc>
          <w:tcPr>
            <w:tcW w:w="1440" w:type="dxa"/>
          </w:tcPr>
          <w:p w14:paraId="3ECF9526" w14:textId="77777777" w:rsidR="001D383B" w:rsidRPr="000B0CC9" w:rsidRDefault="001D383B" w:rsidP="00F0573F">
            <w:pPr>
              <w:spacing w:line="480" w:lineRule="auto"/>
              <w:rPr>
                <w:i/>
                <w:iCs/>
              </w:rPr>
            </w:pPr>
            <w:r w:rsidRPr="000B0CC9">
              <w:rPr>
                <w:i/>
                <w:iCs/>
              </w:rPr>
              <w:t>BY4742</w:t>
            </w:r>
          </w:p>
        </w:tc>
        <w:tc>
          <w:tcPr>
            <w:tcW w:w="6210" w:type="dxa"/>
          </w:tcPr>
          <w:p w14:paraId="3C99A933" w14:textId="77777777" w:rsidR="001D383B" w:rsidRPr="000B0CC9" w:rsidRDefault="001D383B" w:rsidP="00F0573F">
            <w:pPr>
              <w:spacing w:line="480" w:lineRule="auto"/>
              <w:rPr>
                <w:i/>
                <w:iCs/>
              </w:rPr>
            </w:pPr>
            <w:r w:rsidRPr="000B0CC9">
              <w:rPr>
                <w:i/>
                <w:iCs/>
              </w:rPr>
              <w:t>MATα his3∆1 leu2∆0 ura3∆0 lys2∆0</w:t>
            </w:r>
          </w:p>
        </w:tc>
        <w:tc>
          <w:tcPr>
            <w:tcW w:w="2430" w:type="dxa"/>
          </w:tcPr>
          <w:p w14:paraId="6DFCCD8F" w14:textId="77777777" w:rsidR="001D383B" w:rsidRPr="000B0CC9" w:rsidRDefault="001D383B" w:rsidP="00F0573F">
            <w:pPr>
              <w:spacing w:line="480" w:lineRule="auto"/>
            </w:pPr>
            <w:r w:rsidRPr="000B0CC9">
              <w:fldChar w:fldCharType="begin"/>
            </w:r>
            <w:r>
              <w:instrText xml:space="preserve"> ADDIN ZOTERO_ITEM CSL_CITATION {"citationID":"0gVldPbd","properties":{"formattedCitation":"(Baker Brachmann et al., 1998)","plainCitation":"(Baker Brachmann et al., 1998)","dontUpdate":true,"noteIndex":0},"citationItems":[{"id":2794,"uris":["http://zotero.org/users/1912537/items/DT267V7C"],"itemData":{"id":2794,"type":"article-journal","abstract":"A set of yeast strains based on Saccharomyces cerevisiae S288C in which commonly used selectable marker genes are deleted by design based on the yeast genome sequence has been constructed and analysed. These strains minimize or eliminate the homology to the corresponding marker genes in commonly used vectors without significantly affecting adjacent gene expression. Because the homology between commonly used auxotrophic marker gene segments and genomic sequences has been largely or completely abolished, these strains will also reduce plasmid integration events which can interfere with a wide variety of molecular genetic applications. We also report the construction of new members of the pRS400 series of vectors, containing the kanMX, ADE2 and MET15 genes. © 1998 John Wiley &amp; Sons, Ltd.","container-title":"Yeast","DOI":"10.1002/(SICI)1097-0061(19980130)14:2&lt;115::AID-YEA204&gt;3.0.CO;2-2","ISSN":"1097-0061","issue":"2","language":"en","note":"_eprint: https://onlinelibrary.wiley.com/doi/pdf/10.1002/%28SICI%291097-0061%2819980130%2914%3A2%3C115%3A%3AAID-YEA204%3E3.0.CO%3B2-2","page":"115-132","source":"Wiley Online Library","title":"Designer deletion strains derived from Saccharomyces cerevisiae S288C: A useful set of strains and plasmids for PCR-mediated gene disruption and other applications","title-short":"Designer deletion strains derived from Saccharomyces cerevisiae S288C","volume":"14","author":[{"family":"Baker Brachmann","given":"Carrie"},{"family":"Davies","given":"Adrian"},{"family":"Cost","given":"Gregory J."},{"family":"Caputo","given":"Emerita"},{"family":"Li","given":"Joachim"},{"family":"Hieter","given":"Philip"},{"family":"Boeke","given":"Jef D."}],"issued":{"date-parts":[["1998"]]}}}],"schema":"https://github.com/citation-style-language/schema/raw/master/csl-citation.json"} </w:instrText>
            </w:r>
            <w:r w:rsidRPr="000B0CC9">
              <w:fldChar w:fldCharType="separate"/>
            </w:r>
            <w:r w:rsidRPr="000B0CC9">
              <w:t>(</w:t>
            </w:r>
            <w:proofErr w:type="spellStart"/>
            <w:r w:rsidRPr="000B0CC9">
              <w:t>Brachmann</w:t>
            </w:r>
            <w:proofErr w:type="spellEnd"/>
            <w:r w:rsidRPr="000B0CC9">
              <w:t xml:space="preserve"> et al., 1998)</w:t>
            </w:r>
            <w:r w:rsidRPr="000B0CC9">
              <w:fldChar w:fldCharType="end"/>
            </w:r>
          </w:p>
        </w:tc>
      </w:tr>
      <w:tr w:rsidR="001D383B" w:rsidRPr="000B0CC9" w14:paraId="0665BD76" w14:textId="77777777" w:rsidTr="00F0573F">
        <w:trPr>
          <w:trHeight w:val="246"/>
        </w:trPr>
        <w:tc>
          <w:tcPr>
            <w:tcW w:w="1440" w:type="dxa"/>
          </w:tcPr>
          <w:p w14:paraId="04571993" w14:textId="77777777" w:rsidR="001D383B" w:rsidRPr="000B0CC9" w:rsidRDefault="001D383B" w:rsidP="00F0573F">
            <w:pPr>
              <w:spacing w:line="480" w:lineRule="auto"/>
            </w:pPr>
            <w:r w:rsidRPr="000B0CC9">
              <w:t>SKY137</w:t>
            </w:r>
          </w:p>
        </w:tc>
        <w:tc>
          <w:tcPr>
            <w:tcW w:w="6210" w:type="dxa"/>
          </w:tcPr>
          <w:p w14:paraId="1C7CD14E" w14:textId="77777777" w:rsidR="001D383B" w:rsidRPr="000B0CC9" w:rsidRDefault="001D383B" w:rsidP="00F0573F">
            <w:pPr>
              <w:spacing w:line="480" w:lineRule="auto"/>
            </w:pPr>
            <w:r w:rsidRPr="000B0CC9">
              <w:rPr>
                <w:i/>
                <w:iCs/>
              </w:rPr>
              <w:t>MATα his3∆1 leu2∆0 ura3∆0 lys2∆0 NUP170-</w:t>
            </w:r>
            <w:proofErr w:type="gramStart"/>
            <w:r w:rsidRPr="000B0CC9">
              <w:rPr>
                <w:i/>
                <w:iCs/>
              </w:rPr>
              <w:t>GFP::</w:t>
            </w:r>
            <w:proofErr w:type="gramEnd"/>
            <w:r w:rsidRPr="000B0CC9">
              <w:rPr>
                <w:i/>
                <w:iCs/>
              </w:rPr>
              <w:t>LEU2</w:t>
            </w:r>
          </w:p>
        </w:tc>
        <w:tc>
          <w:tcPr>
            <w:tcW w:w="2430" w:type="dxa"/>
          </w:tcPr>
          <w:p w14:paraId="7B7659F3" w14:textId="77777777" w:rsidR="001D383B" w:rsidRPr="000B0CC9" w:rsidRDefault="001D383B" w:rsidP="00F0573F">
            <w:pPr>
              <w:spacing w:line="480" w:lineRule="auto"/>
            </w:pPr>
            <w:r w:rsidRPr="000B0CC9">
              <w:t>This study</w:t>
            </w:r>
          </w:p>
        </w:tc>
      </w:tr>
      <w:tr w:rsidR="001D383B" w:rsidRPr="000B0CC9" w14:paraId="4B596827" w14:textId="77777777" w:rsidTr="00F0573F">
        <w:trPr>
          <w:trHeight w:val="246"/>
        </w:trPr>
        <w:tc>
          <w:tcPr>
            <w:tcW w:w="1440" w:type="dxa"/>
          </w:tcPr>
          <w:p w14:paraId="082206DA" w14:textId="77777777" w:rsidR="001D383B" w:rsidRPr="000B0CC9" w:rsidRDefault="001D383B" w:rsidP="00F0573F">
            <w:pPr>
              <w:spacing w:line="480" w:lineRule="auto"/>
            </w:pPr>
            <w:r w:rsidRPr="000B0CC9">
              <w:t>Y819</w:t>
            </w:r>
          </w:p>
        </w:tc>
        <w:tc>
          <w:tcPr>
            <w:tcW w:w="6210" w:type="dxa"/>
          </w:tcPr>
          <w:p w14:paraId="1C6D8867" w14:textId="77777777" w:rsidR="001D383B" w:rsidRPr="000B0CC9" w:rsidRDefault="001D383B" w:rsidP="00F0573F">
            <w:pPr>
              <w:spacing w:line="480" w:lineRule="auto"/>
              <w:rPr>
                <w:i/>
                <w:iCs/>
              </w:rPr>
            </w:pPr>
            <w:proofErr w:type="spellStart"/>
            <w:r w:rsidRPr="000B0CC9">
              <w:rPr>
                <w:i/>
                <w:iCs/>
                <w:color w:val="000000"/>
              </w:rPr>
              <w:t>MATa</w:t>
            </w:r>
            <w:proofErr w:type="spellEnd"/>
            <w:r w:rsidRPr="000B0CC9">
              <w:rPr>
                <w:i/>
                <w:iCs/>
                <w:color w:val="000000"/>
              </w:rPr>
              <w:t xml:space="preserve"> trp1-</w:t>
            </w:r>
            <w:proofErr w:type="gramStart"/>
            <w:r w:rsidRPr="000B0CC9">
              <w:rPr>
                <w:i/>
                <w:iCs/>
                <w:color w:val="000000"/>
              </w:rPr>
              <w:t>1:lacO</w:t>
            </w:r>
            <w:proofErr w:type="gramEnd"/>
            <w:r w:rsidRPr="000B0CC9">
              <w:rPr>
                <w:i/>
                <w:iCs/>
                <w:color w:val="000000"/>
              </w:rPr>
              <w:t>-TRP1-LEU2 his3-11,15:lacR::GFP-HIS3 leu2-3,112 ura3-1 ade2-1 can1-100</w:t>
            </w:r>
          </w:p>
        </w:tc>
        <w:tc>
          <w:tcPr>
            <w:tcW w:w="2430" w:type="dxa"/>
          </w:tcPr>
          <w:p w14:paraId="31169B87" w14:textId="77777777" w:rsidR="001D383B" w:rsidRPr="000B0CC9" w:rsidRDefault="001D383B" w:rsidP="00F0573F">
            <w:pPr>
              <w:spacing w:line="480" w:lineRule="auto"/>
            </w:pPr>
            <w:r w:rsidRPr="000B0CC9">
              <w:fldChar w:fldCharType="begin"/>
            </w:r>
            <w:r>
              <w:instrText xml:space="preserve"> ADDIN ZOTERO_ITEM CSL_CITATION {"citationID":"bZDoGPqK","properties":{"formattedCitation":"(Mayer et al., 2001)","plainCitation":"(Mayer et al., 2001)","noteIndex":0},"citationItems":[{"id":2451,"uris":["http://zotero.org/users/1912537/items/QZKYG2BY"],"itemData":{"id":2451,"type":"article-journal","container-title":"Molecular Cell","DOI":"10.1016/S1097-2765(01)00254-4","ISSN":"1097-2765","issue":"5","journalAbbreviation":"Molecular Cell","language":"English","note":"publisher: Elsevier\nPMID: 11389843","page":"959-970","source":"www.cell.com","title":"Identification of RFC(Ctf18p, Ctf8p, Dcc1p): An Alternative RFC Complex Required for Sister Chromatid Cohesion in S. cerevisiae","title-short":"Identification of RFC(Ctf18p, Ctf8p, Dcc1p)","volume":"7","author":[{"family":"Mayer","given":"Melanie L."},{"family":"Gygi","given":"Steven P."},{"family":"Aebersold","given":"Ruedi"},{"family":"Hieter","given":"Philip"}],"issued":{"date-parts":[["2001",5,25]]}}}],"schema":"https://github.com/citation-style-language/schema/raw/master/csl-citation.json"} </w:instrText>
            </w:r>
            <w:r w:rsidRPr="000B0CC9">
              <w:fldChar w:fldCharType="separate"/>
            </w:r>
            <w:r>
              <w:t>(Mayer et al., 2001)</w:t>
            </w:r>
            <w:r w:rsidRPr="000B0CC9">
              <w:fldChar w:fldCharType="end"/>
            </w:r>
          </w:p>
        </w:tc>
      </w:tr>
      <w:tr w:rsidR="001D383B" w:rsidRPr="000B0CC9" w14:paraId="328EBC51" w14:textId="77777777" w:rsidTr="00F0573F">
        <w:trPr>
          <w:trHeight w:val="246"/>
        </w:trPr>
        <w:tc>
          <w:tcPr>
            <w:tcW w:w="1440" w:type="dxa"/>
          </w:tcPr>
          <w:p w14:paraId="3FFD7F67" w14:textId="77777777" w:rsidR="001D383B" w:rsidRPr="000B0CC9" w:rsidRDefault="001D383B" w:rsidP="00F0573F">
            <w:pPr>
              <w:spacing w:line="480" w:lineRule="auto"/>
            </w:pPr>
            <w:r w:rsidRPr="000B0CC9">
              <w:rPr>
                <w:color w:val="000000"/>
              </w:rPr>
              <w:t>SKY360</w:t>
            </w:r>
          </w:p>
        </w:tc>
        <w:tc>
          <w:tcPr>
            <w:tcW w:w="6210" w:type="dxa"/>
          </w:tcPr>
          <w:p w14:paraId="7B0D6715" w14:textId="77777777" w:rsidR="001D383B" w:rsidRPr="000B0CC9" w:rsidRDefault="001D383B" w:rsidP="00F0573F">
            <w:pPr>
              <w:spacing w:line="480" w:lineRule="auto"/>
              <w:rPr>
                <w:i/>
                <w:iCs/>
                <w:color w:val="2E2E2E"/>
              </w:rPr>
            </w:pPr>
            <w:proofErr w:type="spellStart"/>
            <w:r w:rsidRPr="000B0CC9">
              <w:rPr>
                <w:i/>
                <w:iCs/>
                <w:color w:val="2E2E2E"/>
              </w:rPr>
              <w:t>MATa</w:t>
            </w:r>
            <w:proofErr w:type="spellEnd"/>
            <w:r w:rsidRPr="000B0CC9">
              <w:rPr>
                <w:i/>
                <w:iCs/>
                <w:color w:val="2E2E2E"/>
              </w:rPr>
              <w:t xml:space="preserve"> trp1-</w:t>
            </w:r>
            <w:proofErr w:type="gramStart"/>
            <w:r w:rsidRPr="000B0CC9">
              <w:rPr>
                <w:i/>
                <w:iCs/>
                <w:color w:val="2E2E2E"/>
              </w:rPr>
              <w:t>1:lacO</w:t>
            </w:r>
            <w:proofErr w:type="gramEnd"/>
            <w:r w:rsidRPr="000B0CC9">
              <w:rPr>
                <w:i/>
                <w:iCs/>
                <w:color w:val="2E2E2E"/>
              </w:rPr>
              <w:t>-TRP1-LEU2 his3-11,15:lacR::GFP-HIS3 leu2-3,112 ura3-1 ade2-1 can1-100 nup170::</w:t>
            </w:r>
            <w:proofErr w:type="spellStart"/>
            <w:r w:rsidRPr="000B0CC9">
              <w:rPr>
                <w:i/>
                <w:iCs/>
                <w:color w:val="2E2E2E"/>
              </w:rPr>
              <w:t>hph</w:t>
            </w:r>
            <w:proofErr w:type="spellEnd"/>
          </w:p>
        </w:tc>
        <w:tc>
          <w:tcPr>
            <w:tcW w:w="2430" w:type="dxa"/>
          </w:tcPr>
          <w:p w14:paraId="4C389A92" w14:textId="77777777" w:rsidR="001D383B" w:rsidRPr="000B0CC9" w:rsidRDefault="001D383B" w:rsidP="00F0573F">
            <w:pPr>
              <w:spacing w:line="480" w:lineRule="auto"/>
            </w:pPr>
            <w:r w:rsidRPr="000B0CC9">
              <w:t>Derived from Y819</w:t>
            </w:r>
          </w:p>
        </w:tc>
      </w:tr>
      <w:tr w:rsidR="001D383B" w:rsidRPr="000B0CC9" w14:paraId="486B478D" w14:textId="77777777" w:rsidTr="00F0573F">
        <w:trPr>
          <w:trHeight w:val="246"/>
        </w:trPr>
        <w:tc>
          <w:tcPr>
            <w:tcW w:w="1440" w:type="dxa"/>
          </w:tcPr>
          <w:p w14:paraId="28DB2AC5" w14:textId="77777777" w:rsidR="001D383B" w:rsidRPr="000B0CC9" w:rsidRDefault="001D383B" w:rsidP="00F0573F">
            <w:pPr>
              <w:spacing w:line="480" w:lineRule="auto"/>
            </w:pPr>
            <w:r w:rsidRPr="000B0CC9">
              <w:rPr>
                <w:color w:val="000000"/>
              </w:rPr>
              <w:t>SKY411</w:t>
            </w:r>
          </w:p>
        </w:tc>
        <w:tc>
          <w:tcPr>
            <w:tcW w:w="6210" w:type="dxa"/>
          </w:tcPr>
          <w:p w14:paraId="7B049C02" w14:textId="77777777" w:rsidR="001D383B" w:rsidRPr="000B0CC9" w:rsidRDefault="001D383B" w:rsidP="00F0573F">
            <w:pPr>
              <w:spacing w:line="480" w:lineRule="auto"/>
              <w:rPr>
                <w:i/>
                <w:iCs/>
                <w:color w:val="2E2E2E"/>
              </w:rPr>
            </w:pPr>
            <w:proofErr w:type="spellStart"/>
            <w:r w:rsidRPr="000B0CC9">
              <w:rPr>
                <w:i/>
                <w:iCs/>
                <w:color w:val="2E2E2E"/>
              </w:rPr>
              <w:t>MATa</w:t>
            </w:r>
            <w:proofErr w:type="spellEnd"/>
            <w:r w:rsidRPr="000B0CC9">
              <w:rPr>
                <w:i/>
                <w:iCs/>
                <w:color w:val="2E2E2E"/>
              </w:rPr>
              <w:t xml:space="preserve"> trp1-</w:t>
            </w:r>
            <w:proofErr w:type="gramStart"/>
            <w:r w:rsidRPr="000B0CC9">
              <w:rPr>
                <w:i/>
                <w:iCs/>
                <w:color w:val="2E2E2E"/>
              </w:rPr>
              <w:t>1:lacO</w:t>
            </w:r>
            <w:proofErr w:type="gramEnd"/>
            <w:r w:rsidRPr="000B0CC9">
              <w:rPr>
                <w:i/>
                <w:iCs/>
                <w:color w:val="2E2E2E"/>
              </w:rPr>
              <w:t>-TRP1-LEU2 his3-11,15:lacR::GFP-HIS3 leu2-3,112 ura3-1 ade2-1 can1-100 ctf18::</w:t>
            </w:r>
            <w:proofErr w:type="spellStart"/>
            <w:r w:rsidRPr="000B0CC9">
              <w:rPr>
                <w:i/>
                <w:iCs/>
                <w:color w:val="2E2E2E"/>
              </w:rPr>
              <w:t>kanR</w:t>
            </w:r>
            <w:proofErr w:type="spellEnd"/>
          </w:p>
        </w:tc>
        <w:tc>
          <w:tcPr>
            <w:tcW w:w="2430" w:type="dxa"/>
          </w:tcPr>
          <w:p w14:paraId="7AE1EDC3" w14:textId="77777777" w:rsidR="001D383B" w:rsidRPr="000B0CC9" w:rsidRDefault="001D383B" w:rsidP="00F0573F">
            <w:pPr>
              <w:spacing w:line="480" w:lineRule="auto"/>
            </w:pPr>
            <w:r w:rsidRPr="000B0CC9">
              <w:t>Derived from Y819</w:t>
            </w:r>
          </w:p>
        </w:tc>
      </w:tr>
      <w:tr w:rsidR="001D383B" w:rsidRPr="000B0CC9" w14:paraId="202B3F39" w14:textId="77777777" w:rsidTr="00F0573F">
        <w:trPr>
          <w:trHeight w:val="246"/>
        </w:trPr>
        <w:tc>
          <w:tcPr>
            <w:tcW w:w="1440" w:type="dxa"/>
          </w:tcPr>
          <w:p w14:paraId="56A4D3D9" w14:textId="77777777" w:rsidR="001D383B" w:rsidRPr="000B0CC9" w:rsidRDefault="001D383B" w:rsidP="00F0573F">
            <w:pPr>
              <w:spacing w:line="480" w:lineRule="auto"/>
            </w:pPr>
            <w:r w:rsidRPr="000B0CC9">
              <w:t>SKY415</w:t>
            </w:r>
          </w:p>
        </w:tc>
        <w:tc>
          <w:tcPr>
            <w:tcW w:w="6210" w:type="dxa"/>
          </w:tcPr>
          <w:p w14:paraId="0C600DB1"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p>
        </w:tc>
        <w:tc>
          <w:tcPr>
            <w:tcW w:w="2430" w:type="dxa"/>
          </w:tcPr>
          <w:p w14:paraId="5BF9FB51" w14:textId="77777777" w:rsidR="001D383B" w:rsidRPr="000B0CC9" w:rsidRDefault="001D383B" w:rsidP="00F0573F">
            <w:pPr>
              <w:spacing w:line="480" w:lineRule="auto"/>
            </w:pPr>
            <w:r w:rsidRPr="000B0CC9">
              <w:t>This study</w:t>
            </w:r>
          </w:p>
        </w:tc>
      </w:tr>
      <w:tr w:rsidR="001D383B" w:rsidRPr="000B0CC9" w14:paraId="59D7A691" w14:textId="77777777" w:rsidTr="00F0573F">
        <w:trPr>
          <w:trHeight w:val="246"/>
        </w:trPr>
        <w:tc>
          <w:tcPr>
            <w:tcW w:w="1440" w:type="dxa"/>
          </w:tcPr>
          <w:p w14:paraId="36253DA8" w14:textId="77777777" w:rsidR="001D383B" w:rsidRPr="000B0CC9" w:rsidRDefault="001D383B" w:rsidP="00F0573F">
            <w:pPr>
              <w:spacing w:line="480" w:lineRule="auto"/>
            </w:pPr>
            <w:r w:rsidRPr="000B0CC9">
              <w:t>SKY416</w:t>
            </w:r>
          </w:p>
        </w:tc>
        <w:tc>
          <w:tcPr>
            <w:tcW w:w="6210" w:type="dxa"/>
          </w:tcPr>
          <w:p w14:paraId="4DBB289A"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nup170::</w:t>
            </w:r>
            <w:proofErr w:type="spellStart"/>
            <w:r w:rsidRPr="000B0CC9">
              <w:rPr>
                <w:i/>
                <w:iCs/>
                <w:color w:val="000000"/>
              </w:rPr>
              <w:t>kanMX</w:t>
            </w:r>
            <w:proofErr w:type="spellEnd"/>
            <w:r w:rsidRPr="000B0CC9">
              <w:rPr>
                <w:i/>
                <w:iCs/>
                <w:color w:val="000000"/>
              </w:rPr>
              <w:t xml:space="preserve"> bar1::</w:t>
            </w:r>
            <w:proofErr w:type="spellStart"/>
            <w:r w:rsidRPr="000B0CC9">
              <w:rPr>
                <w:i/>
                <w:iCs/>
                <w:color w:val="000000"/>
              </w:rPr>
              <w:t>natR</w:t>
            </w:r>
            <w:proofErr w:type="spellEnd"/>
          </w:p>
        </w:tc>
        <w:tc>
          <w:tcPr>
            <w:tcW w:w="2430" w:type="dxa"/>
          </w:tcPr>
          <w:p w14:paraId="20117C3B" w14:textId="77777777" w:rsidR="001D383B" w:rsidRPr="000B0CC9" w:rsidRDefault="001D383B" w:rsidP="00F0573F">
            <w:pPr>
              <w:spacing w:line="480" w:lineRule="auto"/>
            </w:pPr>
            <w:r w:rsidRPr="000B0CC9">
              <w:t>This study</w:t>
            </w:r>
          </w:p>
        </w:tc>
      </w:tr>
      <w:tr w:rsidR="001D383B" w:rsidRPr="000B0CC9" w14:paraId="49FE160A" w14:textId="77777777" w:rsidTr="00F0573F">
        <w:trPr>
          <w:trHeight w:val="246"/>
        </w:trPr>
        <w:tc>
          <w:tcPr>
            <w:tcW w:w="1440" w:type="dxa"/>
          </w:tcPr>
          <w:p w14:paraId="411DFF4A" w14:textId="77777777" w:rsidR="001D383B" w:rsidRPr="000B0CC9" w:rsidRDefault="001D383B" w:rsidP="00F0573F">
            <w:pPr>
              <w:spacing w:line="480" w:lineRule="auto"/>
            </w:pPr>
            <w:r w:rsidRPr="000B0CC9">
              <w:t>SKY422</w:t>
            </w:r>
          </w:p>
        </w:tc>
        <w:tc>
          <w:tcPr>
            <w:tcW w:w="6210" w:type="dxa"/>
          </w:tcPr>
          <w:p w14:paraId="36D781F7"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170-3FLAG::</w:t>
            </w:r>
            <w:proofErr w:type="spellStart"/>
            <w:r w:rsidRPr="000B0CC9">
              <w:rPr>
                <w:i/>
                <w:iCs/>
                <w:color w:val="000000"/>
              </w:rPr>
              <w:t>kanR</w:t>
            </w:r>
            <w:proofErr w:type="spellEnd"/>
          </w:p>
        </w:tc>
        <w:tc>
          <w:tcPr>
            <w:tcW w:w="2430" w:type="dxa"/>
          </w:tcPr>
          <w:p w14:paraId="04A1B088" w14:textId="77777777" w:rsidR="001D383B" w:rsidRPr="000B0CC9" w:rsidRDefault="001D383B" w:rsidP="00F0573F">
            <w:pPr>
              <w:spacing w:line="480" w:lineRule="auto"/>
            </w:pPr>
            <w:r w:rsidRPr="000B0CC9">
              <w:t>This study</w:t>
            </w:r>
          </w:p>
        </w:tc>
      </w:tr>
      <w:tr w:rsidR="001D383B" w:rsidRPr="000B0CC9" w14:paraId="67CDE0B4" w14:textId="77777777" w:rsidTr="00F0573F">
        <w:trPr>
          <w:trHeight w:val="246"/>
        </w:trPr>
        <w:tc>
          <w:tcPr>
            <w:tcW w:w="1440" w:type="dxa"/>
          </w:tcPr>
          <w:p w14:paraId="33A06629" w14:textId="77777777" w:rsidR="001D383B" w:rsidRPr="000B0CC9" w:rsidRDefault="001D383B" w:rsidP="00F0573F">
            <w:pPr>
              <w:spacing w:line="480" w:lineRule="auto"/>
            </w:pPr>
            <w:r w:rsidRPr="000B0CC9">
              <w:t>SKY423</w:t>
            </w:r>
          </w:p>
        </w:tc>
        <w:tc>
          <w:tcPr>
            <w:tcW w:w="6210" w:type="dxa"/>
          </w:tcPr>
          <w:p w14:paraId="2B7BF548" w14:textId="77777777" w:rsidR="001D383B" w:rsidRPr="000B0CC9" w:rsidRDefault="001D383B" w:rsidP="00F0573F">
            <w:pPr>
              <w:spacing w:line="480" w:lineRule="auto"/>
              <w:rPr>
                <w:i/>
                <w:iCs/>
                <w:color w:val="000000"/>
              </w:rPr>
            </w:pPr>
            <w:r w:rsidRPr="000B0CC9">
              <w:rPr>
                <w:i/>
                <w:iCs/>
                <w:color w:val="000000"/>
              </w:rPr>
              <w:t>Mat a his3Δ1 leu2Δ0 ura3Δ0 met15∆0 RFC3-</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170-3FLAG::</w:t>
            </w:r>
            <w:proofErr w:type="spellStart"/>
            <w:r w:rsidRPr="000B0CC9">
              <w:rPr>
                <w:i/>
                <w:iCs/>
                <w:color w:val="000000"/>
              </w:rPr>
              <w:t>kanR</w:t>
            </w:r>
            <w:proofErr w:type="spellEnd"/>
          </w:p>
        </w:tc>
        <w:tc>
          <w:tcPr>
            <w:tcW w:w="2430" w:type="dxa"/>
          </w:tcPr>
          <w:p w14:paraId="4D7DA272" w14:textId="77777777" w:rsidR="001D383B" w:rsidRPr="000B0CC9" w:rsidRDefault="001D383B" w:rsidP="00F0573F">
            <w:pPr>
              <w:spacing w:line="480" w:lineRule="auto"/>
            </w:pPr>
            <w:r w:rsidRPr="000B0CC9">
              <w:t>This study</w:t>
            </w:r>
          </w:p>
        </w:tc>
      </w:tr>
      <w:tr w:rsidR="001D383B" w:rsidRPr="000B0CC9" w14:paraId="26961643" w14:textId="77777777" w:rsidTr="00F0573F">
        <w:trPr>
          <w:trHeight w:val="246"/>
        </w:trPr>
        <w:tc>
          <w:tcPr>
            <w:tcW w:w="1440" w:type="dxa"/>
          </w:tcPr>
          <w:p w14:paraId="60324BCE" w14:textId="77777777" w:rsidR="001D383B" w:rsidRPr="000B0CC9" w:rsidRDefault="001D383B" w:rsidP="00F0573F">
            <w:pPr>
              <w:spacing w:line="480" w:lineRule="auto"/>
            </w:pPr>
            <w:r w:rsidRPr="000B0CC9">
              <w:t>SKY468</w:t>
            </w:r>
          </w:p>
        </w:tc>
        <w:tc>
          <w:tcPr>
            <w:tcW w:w="6210" w:type="dxa"/>
          </w:tcPr>
          <w:p w14:paraId="049305B1"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60-3FLAG::</w:t>
            </w:r>
            <w:proofErr w:type="spellStart"/>
            <w:r w:rsidRPr="000B0CC9">
              <w:rPr>
                <w:i/>
                <w:iCs/>
                <w:color w:val="000000"/>
              </w:rPr>
              <w:t>kanR</w:t>
            </w:r>
            <w:proofErr w:type="spellEnd"/>
          </w:p>
        </w:tc>
        <w:tc>
          <w:tcPr>
            <w:tcW w:w="2430" w:type="dxa"/>
          </w:tcPr>
          <w:p w14:paraId="174E0157" w14:textId="77777777" w:rsidR="001D383B" w:rsidRPr="000B0CC9" w:rsidRDefault="001D383B" w:rsidP="00F0573F">
            <w:pPr>
              <w:spacing w:line="480" w:lineRule="auto"/>
            </w:pPr>
            <w:r w:rsidRPr="000B0CC9">
              <w:t>This study</w:t>
            </w:r>
          </w:p>
        </w:tc>
      </w:tr>
      <w:tr w:rsidR="001D383B" w:rsidRPr="000B0CC9" w14:paraId="78732505" w14:textId="77777777" w:rsidTr="00F0573F">
        <w:trPr>
          <w:trHeight w:val="246"/>
        </w:trPr>
        <w:tc>
          <w:tcPr>
            <w:tcW w:w="1440" w:type="dxa"/>
          </w:tcPr>
          <w:p w14:paraId="66E0CFE5" w14:textId="77777777" w:rsidR="001D383B" w:rsidRPr="000B0CC9" w:rsidRDefault="001D383B" w:rsidP="00F0573F">
            <w:pPr>
              <w:spacing w:line="480" w:lineRule="auto"/>
            </w:pPr>
            <w:r w:rsidRPr="000B0CC9">
              <w:lastRenderedPageBreak/>
              <w:t>SKY470</w:t>
            </w:r>
          </w:p>
        </w:tc>
        <w:tc>
          <w:tcPr>
            <w:tcW w:w="6210" w:type="dxa"/>
          </w:tcPr>
          <w:p w14:paraId="59946FF0"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192-3FLAG::</w:t>
            </w:r>
            <w:proofErr w:type="spellStart"/>
            <w:r w:rsidRPr="000B0CC9">
              <w:rPr>
                <w:i/>
                <w:iCs/>
                <w:color w:val="000000"/>
              </w:rPr>
              <w:t>kanR</w:t>
            </w:r>
            <w:proofErr w:type="spellEnd"/>
          </w:p>
        </w:tc>
        <w:tc>
          <w:tcPr>
            <w:tcW w:w="2430" w:type="dxa"/>
          </w:tcPr>
          <w:p w14:paraId="2E972BAC" w14:textId="77777777" w:rsidR="001D383B" w:rsidRPr="000B0CC9" w:rsidRDefault="001D383B" w:rsidP="00F0573F">
            <w:pPr>
              <w:spacing w:line="480" w:lineRule="auto"/>
            </w:pPr>
            <w:r w:rsidRPr="000B0CC9">
              <w:t>This study</w:t>
            </w:r>
          </w:p>
        </w:tc>
      </w:tr>
      <w:tr w:rsidR="001D383B" w:rsidRPr="000B0CC9" w14:paraId="088765B5" w14:textId="77777777" w:rsidTr="00F0573F">
        <w:trPr>
          <w:trHeight w:val="246"/>
        </w:trPr>
        <w:tc>
          <w:tcPr>
            <w:tcW w:w="1440" w:type="dxa"/>
          </w:tcPr>
          <w:p w14:paraId="74603237" w14:textId="77777777" w:rsidR="001D383B" w:rsidRPr="000B0CC9" w:rsidRDefault="001D383B" w:rsidP="00F0573F">
            <w:pPr>
              <w:spacing w:line="480" w:lineRule="auto"/>
            </w:pPr>
            <w:r w:rsidRPr="000B0CC9">
              <w:t>SKY472</w:t>
            </w:r>
          </w:p>
        </w:tc>
        <w:tc>
          <w:tcPr>
            <w:tcW w:w="6210" w:type="dxa"/>
          </w:tcPr>
          <w:p w14:paraId="29735C7F"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MLP1-3FLAG::</w:t>
            </w:r>
            <w:proofErr w:type="spellStart"/>
            <w:r w:rsidRPr="000B0CC9">
              <w:rPr>
                <w:i/>
                <w:iCs/>
                <w:color w:val="000000"/>
              </w:rPr>
              <w:t>kanR</w:t>
            </w:r>
            <w:proofErr w:type="spellEnd"/>
          </w:p>
        </w:tc>
        <w:tc>
          <w:tcPr>
            <w:tcW w:w="2430" w:type="dxa"/>
          </w:tcPr>
          <w:p w14:paraId="49B038FF" w14:textId="77777777" w:rsidR="001D383B" w:rsidRPr="000B0CC9" w:rsidRDefault="001D383B" w:rsidP="00F0573F">
            <w:pPr>
              <w:spacing w:line="480" w:lineRule="auto"/>
            </w:pPr>
            <w:r w:rsidRPr="000B0CC9">
              <w:t>This study</w:t>
            </w:r>
          </w:p>
        </w:tc>
      </w:tr>
      <w:tr w:rsidR="001D383B" w:rsidRPr="000B0CC9" w14:paraId="58EA8FA5" w14:textId="77777777" w:rsidTr="00F0573F">
        <w:trPr>
          <w:trHeight w:val="246"/>
        </w:trPr>
        <w:tc>
          <w:tcPr>
            <w:tcW w:w="1440" w:type="dxa"/>
          </w:tcPr>
          <w:p w14:paraId="4D5586C7" w14:textId="77777777" w:rsidR="001D383B" w:rsidRPr="000B0CC9" w:rsidRDefault="001D383B" w:rsidP="00F0573F">
            <w:pPr>
              <w:spacing w:line="480" w:lineRule="auto"/>
              <w:rPr>
                <w:color w:val="000000"/>
              </w:rPr>
            </w:pPr>
            <w:r w:rsidRPr="000B0CC9">
              <w:t>SKY474</w:t>
            </w:r>
          </w:p>
        </w:tc>
        <w:tc>
          <w:tcPr>
            <w:tcW w:w="6210" w:type="dxa"/>
          </w:tcPr>
          <w:p w14:paraId="652058B5"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2-3FLAG::</w:t>
            </w:r>
            <w:proofErr w:type="spellStart"/>
            <w:r w:rsidRPr="000B0CC9">
              <w:rPr>
                <w:i/>
                <w:iCs/>
                <w:color w:val="000000"/>
              </w:rPr>
              <w:t>kanR</w:t>
            </w:r>
            <w:proofErr w:type="spellEnd"/>
          </w:p>
        </w:tc>
        <w:tc>
          <w:tcPr>
            <w:tcW w:w="2430" w:type="dxa"/>
          </w:tcPr>
          <w:p w14:paraId="24F7FE7C" w14:textId="77777777" w:rsidR="001D383B" w:rsidRPr="000B0CC9" w:rsidRDefault="001D383B" w:rsidP="00F0573F">
            <w:pPr>
              <w:spacing w:line="480" w:lineRule="auto"/>
            </w:pPr>
            <w:r w:rsidRPr="000B0CC9">
              <w:t>This study</w:t>
            </w:r>
          </w:p>
        </w:tc>
      </w:tr>
      <w:tr w:rsidR="001D383B" w:rsidRPr="000B0CC9" w14:paraId="1E5732A2" w14:textId="77777777" w:rsidTr="00F0573F">
        <w:trPr>
          <w:trHeight w:val="246"/>
        </w:trPr>
        <w:tc>
          <w:tcPr>
            <w:tcW w:w="1440" w:type="dxa"/>
          </w:tcPr>
          <w:p w14:paraId="39959A6A" w14:textId="77777777" w:rsidR="001D383B" w:rsidRPr="000B0CC9" w:rsidRDefault="001D383B" w:rsidP="00F0573F">
            <w:pPr>
              <w:spacing w:line="480" w:lineRule="auto"/>
            </w:pPr>
            <w:r w:rsidRPr="000B0CC9">
              <w:t>SKY475</w:t>
            </w:r>
          </w:p>
        </w:tc>
        <w:tc>
          <w:tcPr>
            <w:tcW w:w="6210" w:type="dxa"/>
          </w:tcPr>
          <w:p w14:paraId="3B519672"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MLP2-3FLAG::</w:t>
            </w:r>
            <w:proofErr w:type="spellStart"/>
            <w:r w:rsidRPr="000B0CC9">
              <w:rPr>
                <w:i/>
                <w:iCs/>
                <w:color w:val="000000"/>
              </w:rPr>
              <w:t>kanR</w:t>
            </w:r>
            <w:proofErr w:type="spellEnd"/>
          </w:p>
        </w:tc>
        <w:tc>
          <w:tcPr>
            <w:tcW w:w="2430" w:type="dxa"/>
          </w:tcPr>
          <w:p w14:paraId="44056742" w14:textId="77777777" w:rsidR="001D383B" w:rsidRPr="000B0CC9" w:rsidRDefault="001D383B" w:rsidP="00F0573F">
            <w:pPr>
              <w:spacing w:line="480" w:lineRule="auto"/>
            </w:pPr>
            <w:r w:rsidRPr="000B0CC9">
              <w:t>This study</w:t>
            </w:r>
          </w:p>
        </w:tc>
      </w:tr>
      <w:tr w:rsidR="001D383B" w:rsidRPr="000B0CC9" w14:paraId="75D6EDBD" w14:textId="77777777" w:rsidTr="00F0573F">
        <w:trPr>
          <w:trHeight w:val="246"/>
        </w:trPr>
        <w:tc>
          <w:tcPr>
            <w:tcW w:w="1440" w:type="dxa"/>
          </w:tcPr>
          <w:p w14:paraId="123E3AA9" w14:textId="77777777" w:rsidR="001D383B" w:rsidRPr="000B0CC9" w:rsidRDefault="001D383B" w:rsidP="00F0573F">
            <w:pPr>
              <w:spacing w:line="480" w:lineRule="auto"/>
            </w:pPr>
            <w:r w:rsidRPr="000B0CC9">
              <w:t>SKY476</w:t>
            </w:r>
          </w:p>
        </w:tc>
        <w:tc>
          <w:tcPr>
            <w:tcW w:w="6210" w:type="dxa"/>
          </w:tcPr>
          <w:p w14:paraId="785D15A5" w14:textId="77777777" w:rsidR="001D383B" w:rsidRPr="000B0CC9" w:rsidRDefault="001D383B" w:rsidP="00F0573F">
            <w:pPr>
              <w:spacing w:line="480" w:lineRule="auto"/>
              <w:rPr>
                <w:i/>
                <w:iCs/>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84-3FLAG::</w:t>
            </w:r>
            <w:proofErr w:type="spellStart"/>
            <w:r w:rsidRPr="000B0CC9">
              <w:rPr>
                <w:i/>
                <w:iCs/>
                <w:color w:val="000000"/>
              </w:rPr>
              <w:t>kanR</w:t>
            </w:r>
            <w:proofErr w:type="spellEnd"/>
          </w:p>
        </w:tc>
        <w:tc>
          <w:tcPr>
            <w:tcW w:w="2430" w:type="dxa"/>
          </w:tcPr>
          <w:p w14:paraId="26145A3F" w14:textId="77777777" w:rsidR="001D383B" w:rsidRPr="000B0CC9" w:rsidRDefault="001D383B" w:rsidP="00F0573F">
            <w:pPr>
              <w:spacing w:line="480" w:lineRule="auto"/>
            </w:pPr>
            <w:r w:rsidRPr="000B0CC9">
              <w:t>This study</w:t>
            </w:r>
          </w:p>
        </w:tc>
      </w:tr>
      <w:tr w:rsidR="001D383B" w:rsidRPr="000B0CC9" w14:paraId="67AC0A88" w14:textId="77777777" w:rsidTr="00F0573F">
        <w:trPr>
          <w:trHeight w:val="246"/>
        </w:trPr>
        <w:tc>
          <w:tcPr>
            <w:tcW w:w="1440" w:type="dxa"/>
          </w:tcPr>
          <w:p w14:paraId="516B571B" w14:textId="77777777" w:rsidR="001D383B" w:rsidRPr="000B0CC9" w:rsidRDefault="001D383B" w:rsidP="00F0573F">
            <w:pPr>
              <w:spacing w:line="480" w:lineRule="auto"/>
            </w:pPr>
            <w:r w:rsidRPr="000B0CC9">
              <w:t>SKY477</w:t>
            </w:r>
          </w:p>
        </w:tc>
        <w:tc>
          <w:tcPr>
            <w:tcW w:w="6210" w:type="dxa"/>
          </w:tcPr>
          <w:p w14:paraId="1DF992EF"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120-3FLAG::</w:t>
            </w:r>
            <w:proofErr w:type="spellStart"/>
            <w:r w:rsidRPr="000B0CC9">
              <w:rPr>
                <w:i/>
                <w:iCs/>
                <w:color w:val="000000"/>
              </w:rPr>
              <w:t>kanR</w:t>
            </w:r>
            <w:proofErr w:type="spellEnd"/>
          </w:p>
        </w:tc>
        <w:tc>
          <w:tcPr>
            <w:tcW w:w="2430" w:type="dxa"/>
          </w:tcPr>
          <w:p w14:paraId="0A86926D" w14:textId="77777777" w:rsidR="001D383B" w:rsidRPr="000B0CC9" w:rsidRDefault="001D383B" w:rsidP="00F0573F">
            <w:pPr>
              <w:spacing w:line="480" w:lineRule="auto"/>
            </w:pPr>
            <w:r w:rsidRPr="000B0CC9">
              <w:t>This study</w:t>
            </w:r>
          </w:p>
        </w:tc>
      </w:tr>
      <w:tr w:rsidR="001D383B" w:rsidRPr="000B0CC9" w14:paraId="3FBC9E25" w14:textId="77777777" w:rsidTr="00F0573F">
        <w:trPr>
          <w:trHeight w:val="246"/>
        </w:trPr>
        <w:tc>
          <w:tcPr>
            <w:tcW w:w="1440" w:type="dxa"/>
          </w:tcPr>
          <w:p w14:paraId="4E1CE051" w14:textId="77777777" w:rsidR="001D383B" w:rsidRPr="000B0CC9" w:rsidRDefault="001D383B" w:rsidP="00F0573F">
            <w:pPr>
              <w:spacing w:line="480" w:lineRule="auto"/>
            </w:pPr>
            <w:r w:rsidRPr="000B0CC9">
              <w:t>SKY478</w:t>
            </w:r>
          </w:p>
        </w:tc>
        <w:tc>
          <w:tcPr>
            <w:tcW w:w="6210" w:type="dxa"/>
          </w:tcPr>
          <w:p w14:paraId="44D66642"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133-3FLAG::</w:t>
            </w:r>
            <w:proofErr w:type="spellStart"/>
            <w:r w:rsidRPr="000B0CC9">
              <w:rPr>
                <w:i/>
                <w:iCs/>
                <w:color w:val="000000"/>
              </w:rPr>
              <w:t>kanR</w:t>
            </w:r>
            <w:proofErr w:type="spellEnd"/>
          </w:p>
        </w:tc>
        <w:tc>
          <w:tcPr>
            <w:tcW w:w="2430" w:type="dxa"/>
          </w:tcPr>
          <w:p w14:paraId="701DBBDA" w14:textId="77777777" w:rsidR="001D383B" w:rsidRPr="000B0CC9" w:rsidRDefault="001D383B" w:rsidP="00F0573F">
            <w:pPr>
              <w:spacing w:line="480" w:lineRule="auto"/>
            </w:pPr>
            <w:r w:rsidRPr="000B0CC9">
              <w:t>This study</w:t>
            </w:r>
          </w:p>
        </w:tc>
      </w:tr>
      <w:tr w:rsidR="001D383B" w:rsidRPr="000B0CC9" w14:paraId="69E3C69F" w14:textId="77777777" w:rsidTr="00F0573F">
        <w:trPr>
          <w:trHeight w:val="246"/>
        </w:trPr>
        <w:tc>
          <w:tcPr>
            <w:tcW w:w="1440" w:type="dxa"/>
          </w:tcPr>
          <w:p w14:paraId="420BC656" w14:textId="77777777" w:rsidR="001D383B" w:rsidRPr="000B0CC9" w:rsidRDefault="001D383B" w:rsidP="00F0573F">
            <w:pPr>
              <w:spacing w:line="480" w:lineRule="auto"/>
            </w:pPr>
            <w:r w:rsidRPr="000B0CC9">
              <w:t>SKY489</w:t>
            </w:r>
          </w:p>
        </w:tc>
        <w:tc>
          <w:tcPr>
            <w:tcW w:w="6210" w:type="dxa"/>
          </w:tcPr>
          <w:p w14:paraId="58C4A35D"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1-6HA::</w:t>
            </w:r>
            <w:proofErr w:type="spellStart"/>
            <w:r w:rsidRPr="000B0CC9">
              <w:rPr>
                <w:i/>
                <w:iCs/>
                <w:color w:val="000000"/>
              </w:rPr>
              <w:t>kanR</w:t>
            </w:r>
            <w:proofErr w:type="spellEnd"/>
          </w:p>
        </w:tc>
        <w:tc>
          <w:tcPr>
            <w:tcW w:w="2430" w:type="dxa"/>
          </w:tcPr>
          <w:p w14:paraId="0ABC03A0" w14:textId="77777777" w:rsidR="001D383B" w:rsidRPr="000B0CC9" w:rsidRDefault="001D383B" w:rsidP="00F0573F">
            <w:pPr>
              <w:spacing w:line="480" w:lineRule="auto"/>
            </w:pPr>
            <w:r w:rsidRPr="000B0CC9">
              <w:t>This study</w:t>
            </w:r>
          </w:p>
        </w:tc>
      </w:tr>
      <w:tr w:rsidR="001D383B" w:rsidRPr="000B0CC9" w14:paraId="3A987D76" w14:textId="77777777" w:rsidTr="00F0573F">
        <w:trPr>
          <w:trHeight w:val="246"/>
        </w:trPr>
        <w:tc>
          <w:tcPr>
            <w:tcW w:w="1440" w:type="dxa"/>
          </w:tcPr>
          <w:p w14:paraId="6247B620" w14:textId="77777777" w:rsidR="001D383B" w:rsidRPr="000B0CC9" w:rsidRDefault="001D383B" w:rsidP="00F0573F">
            <w:pPr>
              <w:spacing w:line="480" w:lineRule="auto"/>
            </w:pPr>
            <w:r w:rsidRPr="000B0CC9">
              <w:t>SKY491</w:t>
            </w:r>
          </w:p>
        </w:tc>
        <w:tc>
          <w:tcPr>
            <w:tcW w:w="6210" w:type="dxa"/>
          </w:tcPr>
          <w:p w14:paraId="7422C6D5"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53-3FLAG::</w:t>
            </w:r>
            <w:proofErr w:type="spellStart"/>
            <w:r w:rsidRPr="000B0CC9">
              <w:rPr>
                <w:i/>
                <w:iCs/>
                <w:color w:val="000000"/>
              </w:rPr>
              <w:t>kanR</w:t>
            </w:r>
            <w:proofErr w:type="spellEnd"/>
          </w:p>
        </w:tc>
        <w:tc>
          <w:tcPr>
            <w:tcW w:w="2430" w:type="dxa"/>
          </w:tcPr>
          <w:p w14:paraId="7532D814" w14:textId="77777777" w:rsidR="001D383B" w:rsidRPr="000B0CC9" w:rsidRDefault="001D383B" w:rsidP="00F0573F">
            <w:pPr>
              <w:spacing w:line="480" w:lineRule="auto"/>
            </w:pPr>
            <w:r w:rsidRPr="000B0CC9">
              <w:t>This study</w:t>
            </w:r>
          </w:p>
        </w:tc>
      </w:tr>
      <w:tr w:rsidR="001D383B" w:rsidRPr="000B0CC9" w14:paraId="4F6EBD63" w14:textId="77777777" w:rsidTr="00F0573F">
        <w:trPr>
          <w:trHeight w:val="246"/>
        </w:trPr>
        <w:tc>
          <w:tcPr>
            <w:tcW w:w="1440" w:type="dxa"/>
          </w:tcPr>
          <w:p w14:paraId="0711FE00" w14:textId="77777777" w:rsidR="001D383B" w:rsidRPr="000B0CC9" w:rsidRDefault="001D383B" w:rsidP="00F0573F">
            <w:pPr>
              <w:spacing w:line="480" w:lineRule="auto"/>
            </w:pPr>
            <w:r w:rsidRPr="000B0CC9">
              <w:t>SKY492</w:t>
            </w:r>
          </w:p>
        </w:tc>
        <w:tc>
          <w:tcPr>
            <w:tcW w:w="6210" w:type="dxa"/>
          </w:tcPr>
          <w:p w14:paraId="5849E937"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NUP59-3FLAG::</w:t>
            </w:r>
            <w:proofErr w:type="spellStart"/>
            <w:r w:rsidRPr="000B0CC9">
              <w:rPr>
                <w:i/>
                <w:iCs/>
                <w:color w:val="000000"/>
              </w:rPr>
              <w:t>kanR</w:t>
            </w:r>
            <w:proofErr w:type="spellEnd"/>
          </w:p>
        </w:tc>
        <w:tc>
          <w:tcPr>
            <w:tcW w:w="2430" w:type="dxa"/>
          </w:tcPr>
          <w:p w14:paraId="2684CB0F" w14:textId="77777777" w:rsidR="001D383B" w:rsidRPr="000B0CC9" w:rsidRDefault="001D383B" w:rsidP="00F0573F">
            <w:pPr>
              <w:spacing w:line="480" w:lineRule="auto"/>
            </w:pPr>
            <w:r w:rsidRPr="000B0CC9">
              <w:t>This study</w:t>
            </w:r>
          </w:p>
        </w:tc>
      </w:tr>
      <w:tr w:rsidR="001D383B" w:rsidRPr="000B0CC9" w14:paraId="658AA3A4" w14:textId="77777777" w:rsidTr="00F0573F">
        <w:trPr>
          <w:trHeight w:val="246"/>
        </w:trPr>
        <w:tc>
          <w:tcPr>
            <w:tcW w:w="1440" w:type="dxa"/>
          </w:tcPr>
          <w:p w14:paraId="66646EFB" w14:textId="77777777" w:rsidR="001D383B" w:rsidRPr="000B0CC9" w:rsidRDefault="001D383B" w:rsidP="00F0573F">
            <w:pPr>
              <w:spacing w:line="480" w:lineRule="auto"/>
            </w:pPr>
            <w:r w:rsidRPr="000B0CC9">
              <w:rPr>
                <w:color w:val="000000"/>
              </w:rPr>
              <w:t>SKY273</w:t>
            </w:r>
          </w:p>
        </w:tc>
        <w:tc>
          <w:tcPr>
            <w:tcW w:w="6210" w:type="dxa"/>
          </w:tcPr>
          <w:p w14:paraId="3602823A" w14:textId="77777777" w:rsidR="001D383B" w:rsidRPr="000B0CC9" w:rsidRDefault="001D383B" w:rsidP="00F0573F">
            <w:pPr>
              <w:spacing w:line="480" w:lineRule="auto"/>
              <w:rPr>
                <w:i/>
                <w:iCs/>
                <w:color w:val="000000"/>
              </w:rPr>
            </w:pPr>
            <w:r w:rsidRPr="000B0CC9">
              <w:rPr>
                <w:i/>
                <w:iCs/>
                <w:color w:val="000000"/>
              </w:rPr>
              <w:t>Mat a his3Δ1 leu2Δ0 ura3Δ0 met15∆0 NUP170-GFP1-</w:t>
            </w:r>
            <w:proofErr w:type="gramStart"/>
            <w:r w:rsidRPr="000B0CC9">
              <w:rPr>
                <w:i/>
                <w:iCs/>
                <w:color w:val="000000"/>
              </w:rPr>
              <w:t>10::</w:t>
            </w:r>
            <w:proofErr w:type="gramEnd"/>
            <w:r w:rsidRPr="000B0CC9">
              <w:rPr>
                <w:i/>
                <w:iCs/>
                <w:color w:val="000000"/>
              </w:rPr>
              <w:t>URA3 NUP188-mCherry::</w:t>
            </w:r>
            <w:proofErr w:type="spellStart"/>
            <w:r w:rsidRPr="000B0CC9">
              <w:rPr>
                <w:i/>
                <w:iCs/>
                <w:color w:val="000000"/>
              </w:rPr>
              <w:t>hph</w:t>
            </w:r>
            <w:proofErr w:type="spellEnd"/>
            <w:r w:rsidRPr="000B0CC9">
              <w:rPr>
                <w:i/>
                <w:iCs/>
                <w:color w:val="000000"/>
              </w:rPr>
              <w:t xml:space="preserve"> RFC3-GFP11::</w:t>
            </w:r>
            <w:proofErr w:type="spellStart"/>
            <w:r w:rsidRPr="000B0CC9">
              <w:rPr>
                <w:i/>
                <w:iCs/>
                <w:color w:val="000000"/>
              </w:rPr>
              <w:t>natR</w:t>
            </w:r>
            <w:proofErr w:type="spellEnd"/>
          </w:p>
        </w:tc>
        <w:tc>
          <w:tcPr>
            <w:tcW w:w="2430" w:type="dxa"/>
          </w:tcPr>
          <w:p w14:paraId="194ACC41" w14:textId="77777777" w:rsidR="001D383B" w:rsidRPr="000B0CC9" w:rsidRDefault="001D383B" w:rsidP="00F0573F">
            <w:pPr>
              <w:spacing w:line="480" w:lineRule="auto"/>
            </w:pPr>
            <w:r w:rsidRPr="000B0CC9">
              <w:t>This study</w:t>
            </w:r>
          </w:p>
        </w:tc>
      </w:tr>
      <w:tr w:rsidR="001D383B" w:rsidRPr="000B0CC9" w14:paraId="66B2F98A" w14:textId="77777777" w:rsidTr="00F0573F">
        <w:trPr>
          <w:trHeight w:val="246"/>
        </w:trPr>
        <w:tc>
          <w:tcPr>
            <w:tcW w:w="1440" w:type="dxa"/>
          </w:tcPr>
          <w:p w14:paraId="12B4B61A" w14:textId="77777777" w:rsidR="001D383B" w:rsidRPr="000B0CC9" w:rsidRDefault="001D383B" w:rsidP="00F0573F">
            <w:pPr>
              <w:spacing w:line="480" w:lineRule="auto"/>
            </w:pPr>
            <w:r w:rsidRPr="000B0CC9">
              <w:rPr>
                <w:color w:val="000000"/>
              </w:rPr>
              <w:lastRenderedPageBreak/>
              <w:t>SKY281</w:t>
            </w:r>
          </w:p>
        </w:tc>
        <w:tc>
          <w:tcPr>
            <w:tcW w:w="6210" w:type="dxa"/>
          </w:tcPr>
          <w:p w14:paraId="39BAD006" w14:textId="77777777" w:rsidR="001D383B" w:rsidRPr="000B0CC9" w:rsidRDefault="001D383B" w:rsidP="00F0573F">
            <w:pPr>
              <w:spacing w:line="480" w:lineRule="auto"/>
              <w:rPr>
                <w:i/>
                <w:iCs/>
                <w:color w:val="000000"/>
              </w:rPr>
            </w:pPr>
            <w:r w:rsidRPr="000B0CC9">
              <w:rPr>
                <w:i/>
                <w:iCs/>
                <w:color w:val="000000"/>
              </w:rPr>
              <w:t>Mat a his3Δ1 leu2Δ0 ura3Δ0 met15∆0 NUP170-GFP1-</w:t>
            </w:r>
            <w:proofErr w:type="gramStart"/>
            <w:r w:rsidRPr="000B0CC9">
              <w:rPr>
                <w:i/>
                <w:iCs/>
                <w:color w:val="000000"/>
              </w:rPr>
              <w:t>10::</w:t>
            </w:r>
            <w:proofErr w:type="gramEnd"/>
            <w:r w:rsidRPr="000B0CC9">
              <w:rPr>
                <w:i/>
                <w:iCs/>
                <w:color w:val="000000"/>
              </w:rPr>
              <w:t>URA3 NUP188-mCherry::</w:t>
            </w:r>
            <w:proofErr w:type="spellStart"/>
            <w:r w:rsidRPr="000B0CC9">
              <w:rPr>
                <w:i/>
                <w:iCs/>
                <w:color w:val="000000"/>
              </w:rPr>
              <w:t>hph</w:t>
            </w:r>
            <w:proofErr w:type="spellEnd"/>
            <w:r w:rsidRPr="000B0CC9">
              <w:rPr>
                <w:i/>
                <w:iCs/>
                <w:color w:val="000000"/>
              </w:rPr>
              <w:t xml:space="preserve"> RFC2-GFP11::</w:t>
            </w:r>
            <w:proofErr w:type="spellStart"/>
            <w:r w:rsidRPr="000B0CC9">
              <w:rPr>
                <w:i/>
                <w:iCs/>
                <w:color w:val="000000"/>
              </w:rPr>
              <w:t>natR</w:t>
            </w:r>
            <w:proofErr w:type="spellEnd"/>
          </w:p>
        </w:tc>
        <w:tc>
          <w:tcPr>
            <w:tcW w:w="2430" w:type="dxa"/>
          </w:tcPr>
          <w:p w14:paraId="4ECB4215" w14:textId="77777777" w:rsidR="001D383B" w:rsidRPr="000B0CC9" w:rsidRDefault="001D383B" w:rsidP="00F0573F">
            <w:pPr>
              <w:spacing w:line="480" w:lineRule="auto"/>
            </w:pPr>
            <w:r w:rsidRPr="000B0CC9">
              <w:t>This study</w:t>
            </w:r>
          </w:p>
        </w:tc>
      </w:tr>
      <w:tr w:rsidR="001D383B" w:rsidRPr="000B0CC9" w14:paraId="2C77D8C8" w14:textId="77777777" w:rsidTr="00F0573F">
        <w:trPr>
          <w:trHeight w:val="246"/>
        </w:trPr>
        <w:tc>
          <w:tcPr>
            <w:tcW w:w="1440" w:type="dxa"/>
          </w:tcPr>
          <w:p w14:paraId="7B1C2222" w14:textId="77777777" w:rsidR="001D383B" w:rsidRPr="000B0CC9" w:rsidRDefault="001D383B" w:rsidP="00F0573F">
            <w:pPr>
              <w:spacing w:line="480" w:lineRule="auto"/>
            </w:pPr>
            <w:r w:rsidRPr="000B0CC9">
              <w:rPr>
                <w:color w:val="000000"/>
              </w:rPr>
              <w:t>SKY283</w:t>
            </w:r>
          </w:p>
        </w:tc>
        <w:tc>
          <w:tcPr>
            <w:tcW w:w="6210" w:type="dxa"/>
          </w:tcPr>
          <w:p w14:paraId="01566DFD" w14:textId="77777777" w:rsidR="001D383B" w:rsidRPr="000B0CC9" w:rsidRDefault="001D383B" w:rsidP="00F0573F">
            <w:pPr>
              <w:spacing w:line="480" w:lineRule="auto"/>
              <w:rPr>
                <w:i/>
                <w:iCs/>
                <w:color w:val="000000"/>
              </w:rPr>
            </w:pPr>
            <w:r w:rsidRPr="000B0CC9">
              <w:rPr>
                <w:i/>
                <w:iCs/>
                <w:color w:val="000000"/>
              </w:rPr>
              <w:t>Mat a his3Δ1 leu2Δ0 ura3Δ0 met15∆0 NUP170-GFP1-</w:t>
            </w:r>
            <w:proofErr w:type="gramStart"/>
            <w:r w:rsidRPr="000B0CC9">
              <w:rPr>
                <w:i/>
                <w:iCs/>
                <w:color w:val="000000"/>
              </w:rPr>
              <w:t>10::</w:t>
            </w:r>
            <w:proofErr w:type="gramEnd"/>
            <w:r w:rsidRPr="000B0CC9">
              <w:rPr>
                <w:i/>
                <w:iCs/>
                <w:color w:val="000000"/>
              </w:rPr>
              <w:t>URA3 NUP188-mCherry::</w:t>
            </w:r>
            <w:proofErr w:type="spellStart"/>
            <w:r w:rsidRPr="000B0CC9">
              <w:rPr>
                <w:i/>
                <w:iCs/>
                <w:color w:val="000000"/>
              </w:rPr>
              <w:t>hph</w:t>
            </w:r>
            <w:proofErr w:type="spellEnd"/>
            <w:r w:rsidRPr="000B0CC9">
              <w:rPr>
                <w:i/>
                <w:iCs/>
                <w:color w:val="000000"/>
              </w:rPr>
              <w:t xml:space="preserve"> CTF8-GFP11::</w:t>
            </w:r>
            <w:proofErr w:type="spellStart"/>
            <w:r w:rsidRPr="000B0CC9">
              <w:rPr>
                <w:i/>
                <w:iCs/>
                <w:color w:val="000000"/>
              </w:rPr>
              <w:t>natR</w:t>
            </w:r>
            <w:proofErr w:type="spellEnd"/>
          </w:p>
        </w:tc>
        <w:tc>
          <w:tcPr>
            <w:tcW w:w="2430" w:type="dxa"/>
          </w:tcPr>
          <w:p w14:paraId="6BC62B4B" w14:textId="77777777" w:rsidR="001D383B" w:rsidRPr="000B0CC9" w:rsidRDefault="001D383B" w:rsidP="00F0573F">
            <w:pPr>
              <w:spacing w:line="480" w:lineRule="auto"/>
            </w:pPr>
            <w:r w:rsidRPr="000B0CC9">
              <w:t>This study</w:t>
            </w:r>
          </w:p>
        </w:tc>
      </w:tr>
      <w:tr w:rsidR="001D383B" w:rsidRPr="000B0CC9" w14:paraId="6EE093BA" w14:textId="77777777" w:rsidTr="00F0573F">
        <w:trPr>
          <w:trHeight w:val="246"/>
        </w:trPr>
        <w:tc>
          <w:tcPr>
            <w:tcW w:w="1440" w:type="dxa"/>
          </w:tcPr>
          <w:p w14:paraId="0CC42B54" w14:textId="77777777" w:rsidR="001D383B" w:rsidRPr="000B0CC9" w:rsidRDefault="001D383B" w:rsidP="00F0573F">
            <w:pPr>
              <w:spacing w:line="480" w:lineRule="auto"/>
            </w:pPr>
            <w:r w:rsidRPr="000B0CC9">
              <w:rPr>
                <w:color w:val="000000"/>
              </w:rPr>
              <w:t>SKY310</w:t>
            </w:r>
          </w:p>
        </w:tc>
        <w:tc>
          <w:tcPr>
            <w:tcW w:w="6210" w:type="dxa"/>
          </w:tcPr>
          <w:p w14:paraId="5CBEF19B" w14:textId="77777777" w:rsidR="001D383B" w:rsidRPr="000B0CC9" w:rsidRDefault="001D383B" w:rsidP="00F0573F">
            <w:pPr>
              <w:spacing w:line="480" w:lineRule="auto"/>
              <w:rPr>
                <w:i/>
                <w:iCs/>
                <w:color w:val="000000"/>
              </w:rPr>
            </w:pPr>
            <w:r w:rsidRPr="000B0CC9">
              <w:rPr>
                <w:i/>
                <w:iCs/>
                <w:color w:val="000000"/>
              </w:rPr>
              <w:t>Mat a his3Δ1 leu2Δ0 ura3Δ0 met15∆0 NUP170-GFP1-</w:t>
            </w:r>
            <w:proofErr w:type="gramStart"/>
            <w:r w:rsidRPr="000B0CC9">
              <w:rPr>
                <w:i/>
                <w:iCs/>
                <w:color w:val="000000"/>
              </w:rPr>
              <w:t>10::</w:t>
            </w:r>
            <w:proofErr w:type="gramEnd"/>
            <w:r w:rsidRPr="000B0CC9">
              <w:rPr>
                <w:i/>
                <w:iCs/>
                <w:color w:val="000000"/>
              </w:rPr>
              <w:t>URA3 NUP188-mCherry::</w:t>
            </w:r>
            <w:proofErr w:type="spellStart"/>
            <w:r w:rsidRPr="000B0CC9">
              <w:rPr>
                <w:i/>
                <w:iCs/>
                <w:color w:val="000000"/>
              </w:rPr>
              <w:t>hph</w:t>
            </w:r>
            <w:proofErr w:type="spellEnd"/>
            <w:r w:rsidRPr="000B0CC9">
              <w:rPr>
                <w:i/>
                <w:iCs/>
                <w:color w:val="000000"/>
              </w:rPr>
              <w:t xml:space="preserve"> CTF18-GFP11::</w:t>
            </w:r>
            <w:proofErr w:type="spellStart"/>
            <w:r w:rsidRPr="000B0CC9">
              <w:rPr>
                <w:i/>
                <w:iCs/>
                <w:color w:val="000000"/>
              </w:rPr>
              <w:t>natR</w:t>
            </w:r>
            <w:proofErr w:type="spellEnd"/>
          </w:p>
        </w:tc>
        <w:tc>
          <w:tcPr>
            <w:tcW w:w="2430" w:type="dxa"/>
          </w:tcPr>
          <w:p w14:paraId="2447BB13" w14:textId="77777777" w:rsidR="001D383B" w:rsidRPr="000B0CC9" w:rsidRDefault="001D383B" w:rsidP="00F0573F">
            <w:pPr>
              <w:spacing w:line="480" w:lineRule="auto"/>
            </w:pPr>
            <w:r w:rsidRPr="000B0CC9">
              <w:t>This study</w:t>
            </w:r>
          </w:p>
        </w:tc>
      </w:tr>
      <w:tr w:rsidR="001D383B" w:rsidRPr="000B0CC9" w14:paraId="0454E4B5" w14:textId="77777777" w:rsidTr="00F0573F">
        <w:trPr>
          <w:trHeight w:val="246"/>
        </w:trPr>
        <w:tc>
          <w:tcPr>
            <w:tcW w:w="1440" w:type="dxa"/>
          </w:tcPr>
          <w:p w14:paraId="38903FE1" w14:textId="77777777" w:rsidR="001D383B" w:rsidRPr="000B0CC9" w:rsidRDefault="001D383B" w:rsidP="00F0573F">
            <w:pPr>
              <w:spacing w:line="480" w:lineRule="auto"/>
            </w:pPr>
            <w:r w:rsidRPr="000B0CC9">
              <w:rPr>
                <w:color w:val="000000"/>
              </w:rPr>
              <w:t>SKY312</w:t>
            </w:r>
          </w:p>
        </w:tc>
        <w:tc>
          <w:tcPr>
            <w:tcW w:w="6210" w:type="dxa"/>
          </w:tcPr>
          <w:p w14:paraId="10EF7794" w14:textId="77777777" w:rsidR="001D383B" w:rsidRPr="000B0CC9" w:rsidRDefault="001D383B" w:rsidP="00F0573F">
            <w:pPr>
              <w:spacing w:line="480" w:lineRule="auto"/>
              <w:rPr>
                <w:i/>
                <w:iCs/>
                <w:color w:val="000000"/>
              </w:rPr>
            </w:pPr>
            <w:r w:rsidRPr="000B0CC9">
              <w:rPr>
                <w:i/>
                <w:iCs/>
                <w:color w:val="000000"/>
              </w:rPr>
              <w:t>Mat a his3Δ1 leu2Δ0 ura3Δ0 met15∆0 NUP170-GFP1-</w:t>
            </w:r>
            <w:proofErr w:type="gramStart"/>
            <w:r w:rsidRPr="000B0CC9">
              <w:rPr>
                <w:i/>
                <w:iCs/>
                <w:color w:val="000000"/>
              </w:rPr>
              <w:t>10::</w:t>
            </w:r>
            <w:proofErr w:type="gramEnd"/>
            <w:r w:rsidRPr="000B0CC9">
              <w:rPr>
                <w:i/>
                <w:iCs/>
                <w:color w:val="000000"/>
              </w:rPr>
              <w:t>URA3 NUP188-mCherry::</w:t>
            </w:r>
            <w:proofErr w:type="spellStart"/>
            <w:r w:rsidRPr="000B0CC9">
              <w:rPr>
                <w:i/>
                <w:iCs/>
                <w:color w:val="000000"/>
              </w:rPr>
              <w:t>hph</w:t>
            </w:r>
            <w:proofErr w:type="spellEnd"/>
            <w:r w:rsidRPr="000B0CC9">
              <w:rPr>
                <w:i/>
                <w:iCs/>
                <w:color w:val="000000"/>
              </w:rPr>
              <w:t xml:space="preserve"> RFC4-GFP11::</w:t>
            </w:r>
            <w:proofErr w:type="spellStart"/>
            <w:r w:rsidRPr="000B0CC9">
              <w:rPr>
                <w:i/>
                <w:iCs/>
                <w:color w:val="000000"/>
              </w:rPr>
              <w:t>natR</w:t>
            </w:r>
            <w:proofErr w:type="spellEnd"/>
          </w:p>
        </w:tc>
        <w:tc>
          <w:tcPr>
            <w:tcW w:w="2430" w:type="dxa"/>
          </w:tcPr>
          <w:p w14:paraId="4DCB1E44" w14:textId="77777777" w:rsidR="001D383B" w:rsidRPr="000B0CC9" w:rsidRDefault="001D383B" w:rsidP="00F0573F">
            <w:pPr>
              <w:spacing w:line="480" w:lineRule="auto"/>
            </w:pPr>
            <w:r w:rsidRPr="000B0CC9">
              <w:t>This study</w:t>
            </w:r>
          </w:p>
        </w:tc>
      </w:tr>
      <w:tr w:rsidR="001D383B" w:rsidRPr="000B0CC9" w14:paraId="1E0FB0E1" w14:textId="77777777" w:rsidTr="00F0573F">
        <w:trPr>
          <w:trHeight w:val="246"/>
        </w:trPr>
        <w:tc>
          <w:tcPr>
            <w:tcW w:w="1440" w:type="dxa"/>
          </w:tcPr>
          <w:p w14:paraId="47D6AA9A" w14:textId="77777777" w:rsidR="001D383B" w:rsidRPr="000B0CC9" w:rsidRDefault="001D383B" w:rsidP="00F0573F">
            <w:pPr>
              <w:spacing w:line="480" w:lineRule="auto"/>
            </w:pPr>
            <w:r w:rsidRPr="000B0CC9">
              <w:rPr>
                <w:color w:val="000000"/>
              </w:rPr>
              <w:t>SKY314</w:t>
            </w:r>
          </w:p>
        </w:tc>
        <w:tc>
          <w:tcPr>
            <w:tcW w:w="6210" w:type="dxa"/>
          </w:tcPr>
          <w:p w14:paraId="115BAE4A" w14:textId="77777777" w:rsidR="001D383B" w:rsidRPr="000B0CC9" w:rsidRDefault="001D383B" w:rsidP="00F0573F">
            <w:pPr>
              <w:spacing w:line="480" w:lineRule="auto"/>
              <w:rPr>
                <w:i/>
                <w:iCs/>
                <w:color w:val="000000"/>
              </w:rPr>
            </w:pPr>
            <w:r w:rsidRPr="000B0CC9">
              <w:rPr>
                <w:i/>
                <w:iCs/>
                <w:color w:val="000000"/>
              </w:rPr>
              <w:t>Mat a his3Δ1 leu2Δ0 ura3Δ0 met15∆0 NUP170-GFP1-</w:t>
            </w:r>
            <w:proofErr w:type="gramStart"/>
            <w:r w:rsidRPr="000B0CC9">
              <w:rPr>
                <w:i/>
                <w:iCs/>
                <w:color w:val="000000"/>
              </w:rPr>
              <w:t>10::</w:t>
            </w:r>
            <w:proofErr w:type="gramEnd"/>
            <w:r w:rsidRPr="000B0CC9">
              <w:rPr>
                <w:i/>
                <w:iCs/>
                <w:color w:val="000000"/>
              </w:rPr>
              <w:t>URA3 NUP188-mCherry::</w:t>
            </w:r>
            <w:proofErr w:type="spellStart"/>
            <w:r w:rsidRPr="000B0CC9">
              <w:rPr>
                <w:i/>
                <w:iCs/>
                <w:color w:val="000000"/>
              </w:rPr>
              <w:t>hph</w:t>
            </w:r>
            <w:proofErr w:type="spellEnd"/>
            <w:r w:rsidRPr="000B0CC9">
              <w:rPr>
                <w:i/>
                <w:iCs/>
                <w:color w:val="000000"/>
              </w:rPr>
              <w:t xml:space="preserve"> RFC5-GFP11::</w:t>
            </w:r>
            <w:proofErr w:type="spellStart"/>
            <w:r w:rsidRPr="000B0CC9">
              <w:rPr>
                <w:i/>
                <w:iCs/>
                <w:color w:val="000000"/>
              </w:rPr>
              <w:t>natR</w:t>
            </w:r>
            <w:proofErr w:type="spellEnd"/>
          </w:p>
        </w:tc>
        <w:tc>
          <w:tcPr>
            <w:tcW w:w="2430" w:type="dxa"/>
          </w:tcPr>
          <w:p w14:paraId="053A0648" w14:textId="77777777" w:rsidR="001D383B" w:rsidRPr="000B0CC9" w:rsidRDefault="001D383B" w:rsidP="00F0573F">
            <w:pPr>
              <w:spacing w:line="480" w:lineRule="auto"/>
            </w:pPr>
            <w:r w:rsidRPr="000B0CC9">
              <w:t>This study</w:t>
            </w:r>
          </w:p>
        </w:tc>
      </w:tr>
      <w:tr w:rsidR="001D383B" w:rsidRPr="000B0CC9" w14:paraId="3E687FC9" w14:textId="77777777" w:rsidTr="00F0573F">
        <w:trPr>
          <w:trHeight w:val="246"/>
        </w:trPr>
        <w:tc>
          <w:tcPr>
            <w:tcW w:w="1440" w:type="dxa"/>
          </w:tcPr>
          <w:p w14:paraId="5B016E78" w14:textId="77777777" w:rsidR="001D383B" w:rsidRPr="000B0CC9" w:rsidRDefault="001D383B" w:rsidP="00F0573F">
            <w:pPr>
              <w:spacing w:line="480" w:lineRule="auto"/>
            </w:pPr>
            <w:r w:rsidRPr="000B0CC9">
              <w:rPr>
                <w:color w:val="000000"/>
              </w:rPr>
              <w:t>SKY316</w:t>
            </w:r>
          </w:p>
        </w:tc>
        <w:tc>
          <w:tcPr>
            <w:tcW w:w="6210" w:type="dxa"/>
          </w:tcPr>
          <w:p w14:paraId="60F7DD6A" w14:textId="77777777" w:rsidR="001D383B" w:rsidRPr="000B0CC9" w:rsidRDefault="001D383B" w:rsidP="00F0573F">
            <w:pPr>
              <w:spacing w:line="480" w:lineRule="auto"/>
              <w:rPr>
                <w:i/>
                <w:iCs/>
                <w:color w:val="000000"/>
              </w:rPr>
            </w:pPr>
            <w:r w:rsidRPr="000B0CC9">
              <w:rPr>
                <w:i/>
                <w:iCs/>
                <w:color w:val="000000"/>
              </w:rPr>
              <w:t>Mat a his3Δ1 leu2Δ0 ura3Δ0 met15∆0 NUP170-GFP1-</w:t>
            </w:r>
            <w:proofErr w:type="gramStart"/>
            <w:r w:rsidRPr="000B0CC9">
              <w:rPr>
                <w:i/>
                <w:iCs/>
                <w:color w:val="000000"/>
              </w:rPr>
              <w:t>10::</w:t>
            </w:r>
            <w:proofErr w:type="gramEnd"/>
            <w:r w:rsidRPr="000B0CC9">
              <w:rPr>
                <w:i/>
                <w:iCs/>
                <w:color w:val="000000"/>
              </w:rPr>
              <w:t>URA3 NUP188-mCherry::</w:t>
            </w:r>
            <w:proofErr w:type="spellStart"/>
            <w:r w:rsidRPr="000B0CC9">
              <w:rPr>
                <w:i/>
                <w:iCs/>
                <w:color w:val="000000"/>
              </w:rPr>
              <w:t>hph</w:t>
            </w:r>
            <w:proofErr w:type="spellEnd"/>
            <w:r w:rsidRPr="000B0CC9">
              <w:rPr>
                <w:i/>
                <w:iCs/>
                <w:color w:val="000000"/>
              </w:rPr>
              <w:t xml:space="preserve"> DCC1-GFP11::</w:t>
            </w:r>
            <w:proofErr w:type="spellStart"/>
            <w:r w:rsidRPr="000B0CC9">
              <w:rPr>
                <w:i/>
                <w:iCs/>
                <w:color w:val="000000"/>
              </w:rPr>
              <w:t>natR</w:t>
            </w:r>
            <w:proofErr w:type="spellEnd"/>
          </w:p>
        </w:tc>
        <w:tc>
          <w:tcPr>
            <w:tcW w:w="2430" w:type="dxa"/>
          </w:tcPr>
          <w:p w14:paraId="1FF613F6" w14:textId="77777777" w:rsidR="001D383B" w:rsidRPr="000B0CC9" w:rsidRDefault="001D383B" w:rsidP="00F0573F">
            <w:pPr>
              <w:spacing w:line="480" w:lineRule="auto"/>
            </w:pPr>
            <w:r w:rsidRPr="000B0CC9">
              <w:t>This study</w:t>
            </w:r>
          </w:p>
        </w:tc>
      </w:tr>
      <w:tr w:rsidR="001D383B" w:rsidRPr="000B0CC9" w14:paraId="016F3B29" w14:textId="77777777" w:rsidTr="00F0573F">
        <w:trPr>
          <w:trHeight w:val="246"/>
        </w:trPr>
        <w:tc>
          <w:tcPr>
            <w:tcW w:w="1440" w:type="dxa"/>
          </w:tcPr>
          <w:p w14:paraId="49FB1D6F" w14:textId="77777777" w:rsidR="001D383B" w:rsidRPr="000B0CC9" w:rsidRDefault="001D383B" w:rsidP="00F0573F">
            <w:pPr>
              <w:spacing w:line="480" w:lineRule="auto"/>
            </w:pPr>
            <w:r w:rsidRPr="000B0CC9">
              <w:rPr>
                <w:color w:val="000000"/>
              </w:rPr>
              <w:t>SKY346</w:t>
            </w:r>
          </w:p>
        </w:tc>
        <w:tc>
          <w:tcPr>
            <w:tcW w:w="6210" w:type="dxa"/>
          </w:tcPr>
          <w:p w14:paraId="41A4F5E1" w14:textId="77777777" w:rsidR="001D383B" w:rsidRPr="000B0CC9" w:rsidRDefault="001D383B" w:rsidP="00F0573F">
            <w:pPr>
              <w:spacing w:line="480" w:lineRule="auto"/>
              <w:rPr>
                <w:i/>
                <w:iCs/>
                <w:color w:val="000000"/>
              </w:rPr>
            </w:pPr>
            <w:r w:rsidRPr="000B0CC9">
              <w:rPr>
                <w:i/>
                <w:iCs/>
                <w:color w:val="000000"/>
              </w:rPr>
              <w:t>Mat a his3Δ1 leu2Δ0 ura3Δ0 met15∆0 NUP49-GFP1-</w:t>
            </w:r>
            <w:proofErr w:type="gramStart"/>
            <w:r w:rsidRPr="000B0CC9">
              <w:rPr>
                <w:i/>
                <w:iCs/>
                <w:color w:val="000000"/>
              </w:rPr>
              <w:t>10::</w:t>
            </w:r>
            <w:proofErr w:type="gramEnd"/>
            <w:r w:rsidRPr="000B0CC9">
              <w:rPr>
                <w:i/>
                <w:iCs/>
                <w:color w:val="000000"/>
              </w:rPr>
              <w:t>URA3 NUP188-mCherry::</w:t>
            </w:r>
            <w:proofErr w:type="spellStart"/>
            <w:r w:rsidRPr="000B0CC9">
              <w:rPr>
                <w:i/>
                <w:iCs/>
                <w:color w:val="000000"/>
              </w:rPr>
              <w:t>hph</w:t>
            </w:r>
            <w:proofErr w:type="spellEnd"/>
            <w:r w:rsidRPr="000B0CC9">
              <w:rPr>
                <w:i/>
                <w:iCs/>
                <w:color w:val="000000"/>
              </w:rPr>
              <w:t xml:space="preserve"> RFC3-GFP11::</w:t>
            </w:r>
            <w:proofErr w:type="spellStart"/>
            <w:r w:rsidRPr="000B0CC9">
              <w:rPr>
                <w:i/>
                <w:iCs/>
                <w:color w:val="000000"/>
              </w:rPr>
              <w:t>natR</w:t>
            </w:r>
            <w:proofErr w:type="spellEnd"/>
          </w:p>
        </w:tc>
        <w:tc>
          <w:tcPr>
            <w:tcW w:w="2430" w:type="dxa"/>
          </w:tcPr>
          <w:p w14:paraId="7079884F" w14:textId="77777777" w:rsidR="001D383B" w:rsidRPr="000B0CC9" w:rsidRDefault="001D383B" w:rsidP="00F0573F">
            <w:pPr>
              <w:spacing w:line="480" w:lineRule="auto"/>
            </w:pPr>
            <w:r w:rsidRPr="000B0CC9">
              <w:t>This study</w:t>
            </w:r>
          </w:p>
        </w:tc>
      </w:tr>
      <w:tr w:rsidR="001D383B" w:rsidRPr="000B0CC9" w14:paraId="4071164D" w14:textId="77777777" w:rsidTr="00F0573F">
        <w:trPr>
          <w:trHeight w:val="246"/>
        </w:trPr>
        <w:tc>
          <w:tcPr>
            <w:tcW w:w="1440" w:type="dxa"/>
          </w:tcPr>
          <w:p w14:paraId="233D3C22" w14:textId="77777777" w:rsidR="001D383B" w:rsidRPr="000B0CC9" w:rsidRDefault="001D383B" w:rsidP="00F0573F">
            <w:pPr>
              <w:spacing w:line="480" w:lineRule="auto"/>
              <w:rPr>
                <w:color w:val="000000"/>
              </w:rPr>
            </w:pPr>
            <w:r w:rsidRPr="000B0CC9">
              <w:rPr>
                <w:color w:val="000000"/>
              </w:rPr>
              <w:t>SKY139</w:t>
            </w:r>
          </w:p>
        </w:tc>
        <w:tc>
          <w:tcPr>
            <w:tcW w:w="6210" w:type="dxa"/>
          </w:tcPr>
          <w:p w14:paraId="7F38AC94" w14:textId="77777777" w:rsidR="001D383B" w:rsidRPr="000B0CC9" w:rsidRDefault="001D383B" w:rsidP="00F0573F">
            <w:pPr>
              <w:spacing w:line="480" w:lineRule="auto"/>
              <w:rPr>
                <w:i/>
                <w:iCs/>
                <w:color w:val="000000"/>
              </w:rPr>
            </w:pPr>
            <w:r w:rsidRPr="000B0CC9">
              <w:rPr>
                <w:i/>
                <w:iCs/>
                <w:color w:val="000000"/>
              </w:rPr>
              <w:t>Matα his3Δ1 leu2Δ0 lys2Δ0 ura3Δ0 nup170</w:t>
            </w:r>
            <w:proofErr w:type="gramStart"/>
            <w:r w:rsidRPr="000B0CC9">
              <w:rPr>
                <w:i/>
                <w:iCs/>
                <w:color w:val="000000"/>
              </w:rPr>
              <w:t>∆::</w:t>
            </w:r>
            <w:proofErr w:type="spellStart"/>
            <w:proofErr w:type="gramEnd"/>
            <w:r w:rsidRPr="000B0CC9">
              <w:rPr>
                <w:i/>
                <w:iCs/>
                <w:color w:val="000000"/>
              </w:rPr>
              <w:t>kanR</w:t>
            </w:r>
            <w:proofErr w:type="spellEnd"/>
          </w:p>
        </w:tc>
        <w:tc>
          <w:tcPr>
            <w:tcW w:w="2430" w:type="dxa"/>
          </w:tcPr>
          <w:p w14:paraId="3C41B95E" w14:textId="77777777" w:rsidR="001D383B" w:rsidRPr="000B0CC9" w:rsidRDefault="001D383B" w:rsidP="00F0573F">
            <w:pPr>
              <w:spacing w:line="480" w:lineRule="auto"/>
            </w:pPr>
            <w:r w:rsidRPr="000B0CC9">
              <w:fldChar w:fldCharType="begin"/>
            </w:r>
            <w:r>
              <w:instrText xml:space="preserve"> ADDIN ZOTERO_ITEM CSL_CITATION {"citationID":"rE2ajQ7m","properties":{"formattedCitation":"(Giaever et al., 2002)","plainCitation":"(Giaever et al., 2002)","noteIndex":0},"citationItems":[{"id":2796,"uris":["http://zotero.org/users/1912537/items/2QHZTFJS"],"itemData":{"id":2796,"type":"article-journal","abstract":"Determining the effect of gene deletion is a fundamental approach to understanding gene function. Conventional genetic screens exhibit biases, and genes contributing to a phenotype are often missed. We systematically constructed a nearly complete collection of gene-deletion mutants (96% of annotated open reading frames, or ORFs) of the yeast Saccharomyces cerevisiae. DNA sequences dubbed ‘molecular bar codes’ uniquely identify each strain, enabling their growth to be analysed in parallel and the fitness contribution of each gene to be quantitatively assessed by hybridization to high-density oligonucleotide arrays. We show that previously known and new genes are necessary for optimal growth under six well-studied conditions: high salt, sorbitol, galactose, pH 8, minimal medium and nystatin treatment. Less than 7% of genes that exhibit a significant increase in messenger RNA expression are also required for optimal growth in four of the tested conditions. Our results validate the yeast gene-deletion collection as a valuable resource for functional genomics.","container-title":"Nature","DOI":"10.1038/nature00935","ISSN":"1476-4687","issue":"6896","language":"en","note":"number: 6896\npublisher: Nature Publishing Group","page":"387-391","source":"www.nature.com","title":"Functional profiling of the Saccharomyces cerevisiae genome","volume":"418","author":[{"family":"Giaever","given":"Guri"},{"family":"Chu","given":"Angela M."},{"family":"Ni","given":"Li"},{"family":"Connelly","given":"Carla"},{"family":"Riles","given":"Linda"},{"family":"Véronneau","given":"Steeve"},{"family":"Dow","given":"Sally"},{"family":"Lucau-Danila","given":"Ankuta"},{"family":"Anderson","given":"Keith"},{"family":"André","given":"Bruno"},{"family":"Arkin","given":"Adam P."},{"family":"Astromoff","given":"Anna"},{"family":"El Bakkoury","given":"Mohamed"},{"family":"Bangham","given":"Rhonda"},{"family":"Benito","given":"Rocio"},{"family":"Brachat","given":"Sophie"},{"family":"Campanaro","given":"Stefano"},{"family":"Curtiss","given":"Matt"},{"family":"Davis","given":"Karen"},{"family":"Deutschbauer","given":"Adam"},{"family":"Entian","given":"Karl-Dieter"},{"family":"Flaherty","given":"Patrick"},{"family":"Foury","given":"Francoise"},{"family":"Garfinkel","given":"David J."},{"family":"Gerstein","given":"Mark"},{"family":"Gotte","given":"Deanna"},{"family":"Güldener","given":"Ulrich"},{"family":"Hegemann","given":"Johannes H."},{"family":"Hempel","given":"Svenja"},{"family":"Herman","given":"Zelek"},{"family":"Jaramillo","given":"Daniel F."},{"family":"Kelly","given":"Diane E."},{"family":"Kelly","given":"Steven L."},{"family":"Kötter","given":"Peter"},{"family":"LaBonte","given":"Darlene"},{"family":"Lamb","given":"David C."},{"family":"Lan","given":"Ning"},{"family":"Liang","given":"Hong"},{"family":"Liao","given":"Hong"},{"family":"Liu","given":"Lucy"},{"family":"Luo","given":"Chuanyun"},{"family":"Lussier","given":"Marc"},{"family":"Mao","given":"Rong"},{"family":"Menard","given":"Patrice"},{"family":"Ooi","given":"Siew Loon"},{"family":"Revuelta","given":"Jose L."},{"family":"Roberts","given":"Christopher J."},{"family":"Rose","given":"Matthias"},{"family":"Ross-Macdonald","given":"Petra"},{"family":"Scherens","given":"Bart"},{"family":"Schimmack","given":"Greg"},{"family":"Shafer","given":"Brenda"},{"family":"Shoemaker","given":"Daniel D."},{"family":"Sookhai-Mahadeo","given":"Sharon"},{"family":"Storms","given":"Reginald K."},{"family":"Strathern","given":"Jeffrey N."},{"family":"Valle","given":"Giorgio"},{"family":"Voet","given":"Marleen"},{"family":"Volckaert","given":"Guido"},{"family":"Wang","given":"Ching-yun"},{"family":"Ward","given":"Teresa R."},{"family":"Wilhelmy","given":"Julie"},{"family":"Winzeler","given":"Elizabeth A."},{"family":"Yang","given":"Yonghong"},{"family":"Yen","given":"Grace"},{"family":"Youngman","given":"Elaine"},{"family":"Yu","given":"Kexin"},{"family":"Bussey","given":"Howard"},{"family":"Boeke","given":"Jef D."},{"family":"Snyder","given":"Michael"},{"family":"Philippsen","given":"Peter"},{"family":"Davis","given":"Ronald W."},{"family":"Johnston","given":"Mark"}],"issued":{"date-parts":[["2002",7]]}}}],"schema":"https://github.com/citation-style-language/schema/raw/master/csl-citation.json"} </w:instrText>
            </w:r>
            <w:r w:rsidRPr="000B0CC9">
              <w:fldChar w:fldCharType="separate"/>
            </w:r>
            <w:r>
              <w:t>(Giaever et al., 2002)</w:t>
            </w:r>
            <w:r w:rsidRPr="000B0CC9">
              <w:fldChar w:fldCharType="end"/>
            </w:r>
          </w:p>
        </w:tc>
      </w:tr>
      <w:tr w:rsidR="001D383B" w:rsidRPr="000B0CC9" w14:paraId="059067EE" w14:textId="77777777" w:rsidTr="00F0573F">
        <w:trPr>
          <w:trHeight w:val="246"/>
        </w:trPr>
        <w:tc>
          <w:tcPr>
            <w:tcW w:w="1440" w:type="dxa"/>
          </w:tcPr>
          <w:p w14:paraId="4D7168EE" w14:textId="77777777" w:rsidR="001D383B" w:rsidRPr="000B0CC9" w:rsidRDefault="001D383B" w:rsidP="00F0573F">
            <w:pPr>
              <w:spacing w:line="480" w:lineRule="auto"/>
              <w:rPr>
                <w:color w:val="000000"/>
              </w:rPr>
            </w:pPr>
            <w:r w:rsidRPr="000B0CC9">
              <w:rPr>
                <w:color w:val="000000"/>
              </w:rPr>
              <w:t>SKY530</w:t>
            </w:r>
          </w:p>
        </w:tc>
        <w:tc>
          <w:tcPr>
            <w:tcW w:w="6210" w:type="dxa"/>
          </w:tcPr>
          <w:p w14:paraId="12D34DF4"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elg1∆::</w:t>
            </w:r>
            <w:proofErr w:type="spellStart"/>
            <w:r w:rsidRPr="000B0CC9">
              <w:rPr>
                <w:i/>
                <w:iCs/>
                <w:color w:val="000000"/>
              </w:rPr>
              <w:t>zeoR</w:t>
            </w:r>
            <w:proofErr w:type="spellEnd"/>
          </w:p>
        </w:tc>
        <w:tc>
          <w:tcPr>
            <w:tcW w:w="2430" w:type="dxa"/>
          </w:tcPr>
          <w:p w14:paraId="4F6234CC" w14:textId="77777777" w:rsidR="001D383B" w:rsidRPr="000B0CC9" w:rsidRDefault="001D383B" w:rsidP="00F0573F">
            <w:pPr>
              <w:spacing w:line="480" w:lineRule="auto"/>
            </w:pPr>
            <w:r w:rsidRPr="000B0CC9">
              <w:t>This study</w:t>
            </w:r>
          </w:p>
        </w:tc>
      </w:tr>
      <w:tr w:rsidR="001D383B" w:rsidRPr="000B0CC9" w14:paraId="443D8F2A" w14:textId="77777777" w:rsidTr="00F0573F">
        <w:trPr>
          <w:trHeight w:val="246"/>
        </w:trPr>
        <w:tc>
          <w:tcPr>
            <w:tcW w:w="1440" w:type="dxa"/>
          </w:tcPr>
          <w:p w14:paraId="0FEFC591" w14:textId="77777777" w:rsidR="001D383B" w:rsidRPr="000B0CC9" w:rsidRDefault="001D383B" w:rsidP="00F0573F">
            <w:pPr>
              <w:spacing w:line="480" w:lineRule="auto"/>
              <w:rPr>
                <w:color w:val="000000"/>
              </w:rPr>
            </w:pPr>
            <w:r w:rsidRPr="000B0CC9">
              <w:rPr>
                <w:color w:val="000000"/>
              </w:rPr>
              <w:t>SKY531</w:t>
            </w:r>
          </w:p>
        </w:tc>
        <w:tc>
          <w:tcPr>
            <w:tcW w:w="6210" w:type="dxa"/>
          </w:tcPr>
          <w:p w14:paraId="7C7B16AD" w14:textId="77777777" w:rsidR="001D383B" w:rsidRPr="000B0CC9" w:rsidRDefault="001D383B" w:rsidP="00F0573F">
            <w:pPr>
              <w:spacing w:line="480" w:lineRule="auto"/>
              <w:rPr>
                <w:i/>
                <w:iCs/>
                <w:color w:val="000000"/>
              </w:rPr>
            </w:pPr>
            <w:r w:rsidRPr="000B0CC9">
              <w:rPr>
                <w:i/>
                <w:iCs/>
                <w:color w:val="000000"/>
              </w:rPr>
              <w:t>Mat a his3Δ1 leu2Δ0 ura3Δ0 met15∆0 CTF18-</w:t>
            </w:r>
            <w:proofErr w:type="gramStart"/>
            <w:r w:rsidRPr="000B0CC9">
              <w:rPr>
                <w:i/>
                <w:iCs/>
                <w:color w:val="000000"/>
              </w:rPr>
              <w:t>GFP::</w:t>
            </w:r>
            <w:proofErr w:type="spellStart"/>
            <w:proofErr w:type="gramEnd"/>
            <w:r w:rsidRPr="000B0CC9">
              <w:rPr>
                <w:i/>
                <w:iCs/>
                <w:color w:val="000000"/>
              </w:rPr>
              <w:t>HisMX</w:t>
            </w:r>
            <w:proofErr w:type="spellEnd"/>
            <w:r w:rsidRPr="000B0CC9">
              <w:rPr>
                <w:i/>
                <w:iCs/>
                <w:color w:val="000000"/>
              </w:rPr>
              <w:t xml:space="preserve"> nup170::</w:t>
            </w:r>
            <w:proofErr w:type="spellStart"/>
            <w:r w:rsidRPr="000B0CC9">
              <w:rPr>
                <w:i/>
                <w:iCs/>
                <w:color w:val="000000"/>
              </w:rPr>
              <w:t>kanR</w:t>
            </w:r>
            <w:proofErr w:type="spellEnd"/>
            <w:r w:rsidRPr="000B0CC9">
              <w:rPr>
                <w:i/>
                <w:iCs/>
                <w:color w:val="000000"/>
              </w:rPr>
              <w:t xml:space="preserve"> bar1::</w:t>
            </w:r>
            <w:proofErr w:type="spellStart"/>
            <w:r w:rsidRPr="000B0CC9">
              <w:rPr>
                <w:i/>
                <w:iCs/>
                <w:color w:val="000000"/>
              </w:rPr>
              <w:t>natR</w:t>
            </w:r>
            <w:proofErr w:type="spellEnd"/>
            <w:r w:rsidRPr="000B0CC9">
              <w:rPr>
                <w:i/>
                <w:iCs/>
                <w:color w:val="000000"/>
              </w:rPr>
              <w:t xml:space="preserve"> elg1∆::</w:t>
            </w:r>
            <w:proofErr w:type="spellStart"/>
            <w:r w:rsidRPr="000B0CC9">
              <w:rPr>
                <w:i/>
                <w:iCs/>
                <w:color w:val="000000"/>
              </w:rPr>
              <w:t>zeoR</w:t>
            </w:r>
            <w:proofErr w:type="spellEnd"/>
          </w:p>
        </w:tc>
        <w:tc>
          <w:tcPr>
            <w:tcW w:w="2430" w:type="dxa"/>
          </w:tcPr>
          <w:p w14:paraId="1921E43C" w14:textId="77777777" w:rsidR="001D383B" w:rsidRPr="000B0CC9" w:rsidRDefault="001D383B" w:rsidP="00F0573F">
            <w:pPr>
              <w:spacing w:line="480" w:lineRule="auto"/>
            </w:pPr>
            <w:r w:rsidRPr="000B0CC9">
              <w:t>This study</w:t>
            </w:r>
          </w:p>
        </w:tc>
      </w:tr>
      <w:tr w:rsidR="001D383B" w:rsidRPr="000B0CC9" w14:paraId="5DDC538D" w14:textId="77777777" w:rsidTr="00F0573F">
        <w:trPr>
          <w:trHeight w:val="246"/>
        </w:trPr>
        <w:tc>
          <w:tcPr>
            <w:tcW w:w="1440" w:type="dxa"/>
          </w:tcPr>
          <w:p w14:paraId="08AA0F09" w14:textId="77777777" w:rsidR="001D383B" w:rsidRPr="000B0CC9" w:rsidRDefault="001D383B" w:rsidP="00F0573F">
            <w:pPr>
              <w:spacing w:line="480" w:lineRule="auto"/>
              <w:rPr>
                <w:color w:val="000000"/>
              </w:rPr>
            </w:pPr>
            <w:r w:rsidRPr="000B0CC9">
              <w:rPr>
                <w:color w:val="000000"/>
              </w:rPr>
              <w:t>SKY533</w:t>
            </w:r>
          </w:p>
        </w:tc>
        <w:tc>
          <w:tcPr>
            <w:tcW w:w="6210" w:type="dxa"/>
          </w:tcPr>
          <w:p w14:paraId="7F0F7866" w14:textId="77777777" w:rsidR="001D383B" w:rsidRPr="000B0CC9" w:rsidRDefault="001D383B" w:rsidP="00F0573F">
            <w:pPr>
              <w:spacing w:line="480" w:lineRule="auto"/>
              <w:rPr>
                <w:i/>
                <w:iCs/>
                <w:color w:val="000000"/>
              </w:rPr>
            </w:pPr>
            <w:r w:rsidRPr="000B0CC9">
              <w:rPr>
                <w:i/>
                <w:iCs/>
                <w:color w:val="000000"/>
              </w:rPr>
              <w:t>Mat α his3Δ1 leu2Δ0 lys2Δ0 ura3Δ0 ctf18</w:t>
            </w:r>
            <w:proofErr w:type="gramStart"/>
            <w:r w:rsidRPr="000B0CC9">
              <w:rPr>
                <w:i/>
                <w:iCs/>
                <w:color w:val="000000"/>
              </w:rPr>
              <w:t>∆::</w:t>
            </w:r>
            <w:proofErr w:type="spellStart"/>
            <w:proofErr w:type="gramEnd"/>
            <w:r w:rsidRPr="000B0CC9">
              <w:rPr>
                <w:i/>
                <w:iCs/>
                <w:color w:val="000000"/>
              </w:rPr>
              <w:t>kanR</w:t>
            </w:r>
            <w:proofErr w:type="spellEnd"/>
          </w:p>
        </w:tc>
        <w:tc>
          <w:tcPr>
            <w:tcW w:w="2430" w:type="dxa"/>
          </w:tcPr>
          <w:p w14:paraId="0F8AE0BC" w14:textId="77777777" w:rsidR="001D383B" w:rsidRPr="000B0CC9" w:rsidRDefault="001D383B" w:rsidP="00F0573F">
            <w:pPr>
              <w:spacing w:line="480" w:lineRule="auto"/>
            </w:pPr>
            <w:r w:rsidRPr="000B0CC9">
              <w:fldChar w:fldCharType="begin"/>
            </w:r>
            <w:r>
              <w:instrText xml:space="preserve"> ADDIN ZOTERO_ITEM CSL_CITATION {"citationID":"9dVY9XrH","properties":{"formattedCitation":"(Giaever et al., 2002)","plainCitation":"(Giaever et al., 2002)","noteIndex":0},"citationItems":[{"id":2796,"uris":["http://zotero.org/users/1912537/items/2QHZTFJS"],"itemData":{"id":2796,"type":"article-journal","abstract":"Determining the effect of gene deletion is a fundamental approach to understanding gene function. Conventional genetic screens exhibit biases, and genes contributing to a phenotype are often missed. We systematically constructed a nearly complete collection of gene-deletion mutants (96% of annotated open reading frames, or ORFs) of the yeast Saccharomyces cerevisiae. DNA sequences dubbed ‘molecular bar codes’ uniquely identify each strain, enabling their growth to be analysed in parallel and the fitness contribution of each gene to be quantitatively assessed by hybridization to high-density oligonucleotide arrays. We show that previously known and new genes are necessary for optimal growth under six well-studied conditions: high salt, sorbitol, galactose, pH 8, minimal medium and nystatin treatment. Less than 7% of genes that exhibit a significant increase in messenger RNA expression are also required for optimal growth in four of the tested conditions. Our results validate the yeast gene-deletion collection as a valuable resource for functional genomics.","container-title":"Nature","DOI":"10.1038/nature00935","ISSN":"1476-4687","issue":"6896","language":"en","note":"number: 6896\npublisher: Nature Publishing Group","page":"387-391","source":"www.nature.com","title":"Functional profiling of the Saccharomyces cerevisiae genome","volume":"418","author":[{"family":"Giaever","given":"Guri"},{"family":"Chu","given":"Angela M."},{"family":"Ni","given":"Li"},{"family":"Connelly","given":"Carla"},{"family":"Riles","given":"Linda"},{"family":"Véronneau","given":"Steeve"},{"family":"Dow","given":"Sally"},{"family":"Lucau-Danila","given":"Ankuta"},{"family":"Anderson","given":"Keith"},{"family":"André","given":"Bruno"},{"family":"Arkin","given":"Adam P."},{"family":"Astromoff","given":"Anna"},{"family":"El Bakkoury","given":"Mohamed"},{"family":"Bangham","given":"Rhonda"},{"family":"Benito","given":"Rocio"},{"family":"Brachat","given":"Sophie"},{"family":"Campanaro","given":"Stefano"},{"family":"Curtiss","given":"Matt"},{"family":"Davis","given":"Karen"},{"family":"Deutschbauer","given":"Adam"},{"family":"Entian","given":"Karl-Dieter"},{"family":"Flaherty","given":"Patrick"},{"family":"Foury","given":"Francoise"},{"family":"Garfinkel","given":"David J."},{"family":"Gerstein","given":"Mark"},{"family":"Gotte","given":"Deanna"},{"family":"Güldener","given":"Ulrich"},{"family":"Hegemann","given":"Johannes H."},{"family":"Hempel","given":"Svenja"},{"family":"Herman","given":"Zelek"},{"family":"Jaramillo","given":"Daniel F."},{"family":"Kelly","given":"Diane E."},{"family":"Kelly","given":"Steven L."},{"family":"Kötter","given":"Peter"},{"family":"LaBonte","given":"Darlene"},{"family":"Lamb","given":"David C."},{"family":"Lan","given":"Ning"},{"family":"Liang","given":"Hong"},{"family":"Liao","given":"Hong"},{"family":"Liu","given":"Lucy"},{"family":"Luo","given":"Chuanyun"},{"family":"Lussier","given":"Marc"},{"family":"Mao","given":"Rong"},{"family":"Menard","given":"Patrice"},{"family":"Ooi","given":"Siew Loon"},{"family":"Revuelta","given":"Jose L."},{"family":"Roberts","given":"Christopher J."},{"family":"Rose","given":"Matthias"},{"family":"Ross-Macdonald","given":"Petra"},{"family":"Scherens","given":"Bart"},{"family":"Schimmack","given":"Greg"},{"family":"Shafer","given":"Brenda"},{"family":"Shoemaker","given":"Daniel D."},{"family":"Sookhai-Mahadeo","given":"Sharon"},{"family":"Storms","given":"Reginald K."},{"family":"Strathern","given":"Jeffrey N."},{"family":"Valle","given":"Giorgio"},{"family":"Voet","given":"Marleen"},{"family":"Volckaert","given":"Guido"},{"family":"Wang","given":"Ching-yun"},{"family":"Ward","given":"Teresa R."},{"family":"Wilhelmy","given":"Julie"},{"family":"Winzeler","given":"Elizabeth A."},{"family":"Yang","given":"Yonghong"},{"family":"Yen","given":"Grace"},{"family":"Youngman","given":"Elaine"},{"family":"Yu","given":"Kexin"},{"family":"Bussey","given":"Howard"},{"family":"Boeke","given":"Jef D."},{"family":"Snyder","given":"Michael"},{"family":"Philippsen","given":"Peter"},{"family":"Davis","given":"Ronald W."},{"family":"Johnston","given":"Mark"}],"issued":{"date-parts":[["2002",7]]}}}],"schema":"https://github.com/citation-style-language/schema/raw/master/csl-citation.json"} </w:instrText>
            </w:r>
            <w:r w:rsidRPr="000B0CC9">
              <w:fldChar w:fldCharType="separate"/>
            </w:r>
            <w:r>
              <w:t>(Giaever et al., 2002)</w:t>
            </w:r>
            <w:r w:rsidRPr="000B0CC9">
              <w:fldChar w:fldCharType="end"/>
            </w:r>
          </w:p>
        </w:tc>
      </w:tr>
      <w:tr w:rsidR="001D383B" w:rsidRPr="000B0CC9" w14:paraId="206B22C3" w14:textId="77777777" w:rsidTr="00F0573F">
        <w:trPr>
          <w:trHeight w:val="246"/>
        </w:trPr>
        <w:tc>
          <w:tcPr>
            <w:tcW w:w="1440" w:type="dxa"/>
          </w:tcPr>
          <w:p w14:paraId="687E3E75" w14:textId="77777777" w:rsidR="001D383B" w:rsidRPr="000B0CC9" w:rsidRDefault="001D383B" w:rsidP="00F0573F">
            <w:pPr>
              <w:spacing w:line="480" w:lineRule="auto"/>
              <w:rPr>
                <w:color w:val="000000"/>
              </w:rPr>
            </w:pPr>
            <w:r w:rsidRPr="000B0CC9">
              <w:rPr>
                <w:color w:val="000000"/>
              </w:rPr>
              <w:t>SKY534</w:t>
            </w:r>
          </w:p>
        </w:tc>
        <w:tc>
          <w:tcPr>
            <w:tcW w:w="6210" w:type="dxa"/>
          </w:tcPr>
          <w:p w14:paraId="4E2F0078" w14:textId="77777777" w:rsidR="001D383B" w:rsidRPr="000B0CC9" w:rsidRDefault="001D383B" w:rsidP="00F0573F">
            <w:pPr>
              <w:spacing w:line="480" w:lineRule="auto"/>
              <w:rPr>
                <w:i/>
                <w:iCs/>
                <w:color w:val="000000"/>
              </w:rPr>
            </w:pPr>
            <w:r w:rsidRPr="000B0CC9">
              <w:rPr>
                <w:i/>
                <w:iCs/>
                <w:color w:val="000000"/>
              </w:rPr>
              <w:t>Mat α his3Δ1 leu2Δ0 lys2Δ0 ura3Δ0 ctf8</w:t>
            </w:r>
            <w:proofErr w:type="gramStart"/>
            <w:r w:rsidRPr="000B0CC9">
              <w:rPr>
                <w:i/>
                <w:iCs/>
                <w:color w:val="000000"/>
              </w:rPr>
              <w:t>∆::</w:t>
            </w:r>
            <w:proofErr w:type="spellStart"/>
            <w:proofErr w:type="gramEnd"/>
            <w:r w:rsidRPr="000B0CC9">
              <w:rPr>
                <w:i/>
                <w:iCs/>
                <w:color w:val="000000"/>
              </w:rPr>
              <w:t>kanR</w:t>
            </w:r>
            <w:proofErr w:type="spellEnd"/>
          </w:p>
        </w:tc>
        <w:tc>
          <w:tcPr>
            <w:tcW w:w="2430" w:type="dxa"/>
          </w:tcPr>
          <w:p w14:paraId="7C31DFFF" w14:textId="77777777" w:rsidR="001D383B" w:rsidRPr="000B0CC9" w:rsidRDefault="001D383B" w:rsidP="00F0573F">
            <w:pPr>
              <w:spacing w:line="480" w:lineRule="auto"/>
            </w:pPr>
            <w:r w:rsidRPr="000B0CC9">
              <w:fldChar w:fldCharType="begin"/>
            </w:r>
            <w:r>
              <w:instrText xml:space="preserve"> ADDIN ZOTERO_ITEM CSL_CITATION {"citationID":"MTyYNyID","properties":{"formattedCitation":"(Giaever et al., 2002)","plainCitation":"(Giaever et al., 2002)","noteIndex":0},"citationItems":[{"id":2796,"uris":["http://zotero.org/users/1912537/items/2QHZTFJS"],"itemData":{"id":2796,"type":"article-journal","abstract":"Determining the effect of gene deletion is a fundamental approach to understanding gene function. Conventional genetic screens exhibit biases, and genes contributing to a phenotype are often missed. We systematically constructed a nearly complete collection of gene-deletion mutants (96% of annotated open reading frames, or ORFs) of the yeast Saccharomyces cerevisiae. DNA sequences dubbed ‘molecular bar codes’ uniquely identify each strain, enabling their growth to be analysed in parallel and the fitness contribution of each gene to be quantitatively assessed by hybridization to high-density oligonucleotide arrays. We show that previously known and new genes are necessary for optimal growth under six well-studied conditions: high salt, sorbitol, galactose, pH 8, minimal medium and nystatin treatment. Less than 7% of genes that exhibit a significant increase in messenger RNA expression are also required for optimal growth in four of the tested conditions. Our results validate the yeast gene-deletion collection as a valuable resource for functional genomics.","container-title":"Nature","DOI":"10.1038/nature00935","ISSN":"1476-4687","issue":"6896","language":"en","note":"number: 6896\npublisher: Nature Publishing Group","page":"387-391","source":"www.nature.com","title":"Functional profiling of the Saccharomyces cerevisiae genome","volume":"418","author":[{"family":"Giaever","given":"Guri"},{"family":"Chu","given":"Angela M."},{"family":"Ni","given":"Li"},{"family":"Connelly","given":"Carla"},{"family":"Riles","given":"Linda"},{"family":"Véronneau","given":"Steeve"},{"family":"Dow","given":"Sally"},{"family":"Lucau-Danila","given":"Ankuta"},{"family":"Anderson","given":"Keith"},{"family":"André","given":"Bruno"},{"family":"Arkin","given":"Adam P."},{"family":"Astromoff","given":"Anna"},{"family":"El Bakkoury","given":"Mohamed"},{"family":"Bangham","given":"Rhonda"},{"family":"Benito","given":"Rocio"},{"family":"Brachat","given":"Sophie"},{"family":"Campanaro","given":"Stefano"},{"family":"Curtiss","given":"Matt"},{"family":"Davis","given":"Karen"},{"family":"Deutschbauer","given":"Adam"},{"family":"Entian","given":"Karl-Dieter"},{"family":"Flaherty","given":"Patrick"},{"family":"Foury","given":"Francoise"},{"family":"Garfinkel","given":"David J."},{"family":"Gerstein","given":"Mark"},{"family":"Gotte","given":"Deanna"},{"family":"Güldener","given":"Ulrich"},{"family":"Hegemann","given":"Johannes H."},{"family":"Hempel","given":"Svenja"},{"family":"Herman","given":"Zelek"},{"family":"Jaramillo","given":"Daniel F."},{"family":"Kelly","given":"Diane E."},{"family":"Kelly","given":"Steven L."},{"family":"Kötter","given":"Peter"},{"family":"LaBonte","given":"Darlene"},{"family":"Lamb","given":"David C."},{"family":"Lan","given":"Ning"},{"family":"Liang","given":"Hong"},{"family":"Liao","given":"Hong"},{"family":"Liu","given":"Lucy"},{"family":"Luo","given":"Chuanyun"},{"family":"Lussier","given":"Marc"},{"family":"Mao","given":"Rong"},{"family":"Menard","given":"Patrice"},{"family":"Ooi","given":"Siew Loon"},{"family":"Revuelta","given":"Jose L."},{"family":"Roberts","given":"Christopher J."},{"family":"Rose","given":"Matthias"},{"family":"Ross-Macdonald","given":"Petra"},{"family":"Scherens","given":"Bart"},{"family":"Schimmack","given":"Greg"},{"family":"Shafer","given":"Brenda"},{"family":"Shoemaker","given":"Daniel D."},{"family":"Sookhai-Mahadeo","given":"Sharon"},{"family":"Storms","given":"Reginald K."},{"family":"Strathern","given":"Jeffrey N."},{"family":"Valle","given":"Giorgio"},{"family":"Voet","given":"Marleen"},{"family":"Volckaert","given":"Guido"},{"family":"Wang","given":"Ching-yun"},{"family":"Ward","given":"Teresa R."},{"family":"Wilhelmy","given":"Julie"},{"family":"Winzeler","given":"Elizabeth A."},{"family":"Yang","given":"Yonghong"},{"family":"Yen","given":"Grace"},{"family":"Youngman","given":"Elaine"},{"family":"Yu","given":"Kexin"},{"family":"Bussey","given":"Howard"},{"family":"Boeke","given":"Jef D."},{"family":"Snyder","given":"Michael"},{"family":"Philippsen","given":"Peter"},{"family":"Davis","given":"Ronald W."},{"family":"Johnston","given":"Mark"}],"issued":{"date-parts":[["2002",7]]}}}],"schema":"https://github.com/citation-style-language/schema/raw/master/csl-citation.json"} </w:instrText>
            </w:r>
            <w:r w:rsidRPr="000B0CC9">
              <w:fldChar w:fldCharType="separate"/>
            </w:r>
            <w:r>
              <w:t>(Giaever et al., 2002)</w:t>
            </w:r>
            <w:r w:rsidRPr="000B0CC9">
              <w:fldChar w:fldCharType="end"/>
            </w:r>
          </w:p>
        </w:tc>
      </w:tr>
      <w:tr w:rsidR="001D383B" w:rsidRPr="000B0CC9" w14:paraId="144D3AC8" w14:textId="77777777" w:rsidTr="00F0573F">
        <w:trPr>
          <w:trHeight w:val="246"/>
        </w:trPr>
        <w:tc>
          <w:tcPr>
            <w:tcW w:w="1440" w:type="dxa"/>
          </w:tcPr>
          <w:p w14:paraId="492166AF" w14:textId="77777777" w:rsidR="001D383B" w:rsidRPr="000B0CC9" w:rsidRDefault="001D383B" w:rsidP="00F0573F">
            <w:pPr>
              <w:spacing w:line="480" w:lineRule="auto"/>
              <w:rPr>
                <w:color w:val="000000"/>
              </w:rPr>
            </w:pPr>
            <w:r w:rsidRPr="000B0CC9">
              <w:rPr>
                <w:color w:val="000000"/>
              </w:rPr>
              <w:t>SKY535</w:t>
            </w:r>
          </w:p>
        </w:tc>
        <w:tc>
          <w:tcPr>
            <w:tcW w:w="6210" w:type="dxa"/>
          </w:tcPr>
          <w:p w14:paraId="216D2B3B" w14:textId="77777777" w:rsidR="001D383B" w:rsidRPr="000B0CC9" w:rsidRDefault="001D383B" w:rsidP="00F0573F">
            <w:pPr>
              <w:spacing w:line="480" w:lineRule="auto"/>
              <w:rPr>
                <w:i/>
                <w:iCs/>
                <w:color w:val="000000"/>
              </w:rPr>
            </w:pPr>
            <w:r w:rsidRPr="000B0CC9">
              <w:rPr>
                <w:i/>
                <w:iCs/>
                <w:color w:val="000000"/>
              </w:rPr>
              <w:t>Mat α his3Δ1 leu2Δ0 lys2Δ0 ura3Δ0 dcc1</w:t>
            </w:r>
            <w:proofErr w:type="gramStart"/>
            <w:r w:rsidRPr="000B0CC9">
              <w:rPr>
                <w:i/>
                <w:iCs/>
                <w:color w:val="000000"/>
              </w:rPr>
              <w:t>∆::</w:t>
            </w:r>
            <w:proofErr w:type="spellStart"/>
            <w:proofErr w:type="gramEnd"/>
            <w:r w:rsidRPr="000B0CC9">
              <w:rPr>
                <w:i/>
                <w:iCs/>
                <w:color w:val="000000"/>
              </w:rPr>
              <w:t>kanR</w:t>
            </w:r>
            <w:proofErr w:type="spellEnd"/>
          </w:p>
        </w:tc>
        <w:tc>
          <w:tcPr>
            <w:tcW w:w="2430" w:type="dxa"/>
          </w:tcPr>
          <w:p w14:paraId="7420403C" w14:textId="77777777" w:rsidR="001D383B" w:rsidRPr="000B0CC9" w:rsidRDefault="001D383B" w:rsidP="00F0573F">
            <w:pPr>
              <w:spacing w:line="480" w:lineRule="auto"/>
            </w:pPr>
            <w:r w:rsidRPr="000B0CC9">
              <w:fldChar w:fldCharType="begin"/>
            </w:r>
            <w:r>
              <w:instrText xml:space="preserve"> ADDIN ZOTERO_ITEM CSL_CITATION {"citationID":"JsnZ8CC2","properties":{"formattedCitation":"(Giaever et al., 2002)","plainCitation":"(Giaever et al., 2002)","noteIndex":0},"citationItems":[{"id":2796,"uris":["http://zotero.org/users/1912537/items/2QHZTFJS"],"itemData":{"id":2796,"type":"article-journal","abstract":"Determining the effect of gene deletion is a fundamental approach to understanding gene function. Conventional genetic screens exhibit biases, and genes contributing to a phenotype are often missed. We systematically constructed a nearly complete collection of gene-deletion mutants (96% of annotated open reading frames, or ORFs) of the yeast Saccharomyces cerevisiae. DNA sequences dubbed ‘molecular bar codes’ uniquely identify each strain, enabling their growth to be analysed in parallel and the fitness contribution of each gene to be quantitatively assessed by hybridization to high-density oligonucleotide arrays. We show that previously known and new genes are necessary for optimal growth under six well-studied conditions: high salt, sorbitol, galactose, pH 8, minimal medium and nystatin treatment. Less than 7% of genes that exhibit a significant increase in messenger RNA expression are also required for optimal growth in four of the tested conditions. Our results validate the yeast gene-deletion collection as a valuable resource for functional genomics.","container-title":"Nature","DOI":"10.1038/nature00935","ISSN":"1476-4687","issue":"6896","language":"en","note":"number: 6896\npublisher: Nature Publishing Group","page":"387-391","source":"www.nature.com","title":"Functional profiling of the Saccharomyces cerevisiae genome","volume":"418","author":[{"family":"Giaever","given":"Guri"},{"family":"Chu","given":"Angela M."},{"family":"Ni","given":"Li"},{"family":"Connelly","given":"Carla"},{"family":"Riles","given":"Linda"},{"family":"Véronneau","given":"Steeve"},{"family":"Dow","given":"Sally"},{"family":"Lucau-Danila","given":"Ankuta"},{"family":"Anderson","given":"Keith"},{"family":"André","given":"Bruno"},{"family":"Arkin","given":"Adam P."},{"family":"Astromoff","given":"Anna"},{"family":"El Bakkoury","given":"Mohamed"},{"family":"Bangham","given":"Rhonda"},{"family":"Benito","given":"Rocio"},{"family":"Brachat","given":"Sophie"},{"family":"Campanaro","given":"Stefano"},{"family":"Curtiss","given":"Matt"},{"family":"Davis","given":"Karen"},{"family":"Deutschbauer","given":"Adam"},{"family":"Entian","given":"Karl-Dieter"},{"family":"Flaherty","given":"Patrick"},{"family":"Foury","given":"Francoise"},{"family":"Garfinkel","given":"David J."},{"family":"Gerstein","given":"Mark"},{"family":"Gotte","given":"Deanna"},{"family":"Güldener","given":"Ulrich"},{"family":"Hegemann","given":"Johannes H."},{"family":"Hempel","given":"Svenja"},{"family":"Herman","given":"Zelek"},{"family":"Jaramillo","given":"Daniel F."},{"family":"Kelly","given":"Diane E."},{"family":"Kelly","given":"Steven L."},{"family":"Kötter","given":"Peter"},{"family":"LaBonte","given":"Darlene"},{"family":"Lamb","given":"David C."},{"family":"Lan","given":"Ning"},{"family":"Liang","given":"Hong"},{"family":"Liao","given":"Hong"},{"family":"Liu","given":"Lucy"},{"family":"Luo","given":"Chuanyun"},{"family":"Lussier","given":"Marc"},{"family":"Mao","given":"Rong"},{"family":"Menard","given":"Patrice"},{"family":"Ooi","given":"Siew Loon"},{"family":"Revuelta","given":"Jose L."},{"family":"Roberts","given":"Christopher J."},{"family":"Rose","given":"Matthias"},{"family":"Ross-Macdonald","given":"Petra"},{"family":"Scherens","given":"Bart"},{"family":"Schimmack","given":"Greg"},{"family":"Shafer","given":"Brenda"},{"family":"Shoemaker","given":"Daniel D."},{"family":"Sookhai-Mahadeo","given":"Sharon"},{"family":"Storms","given":"Reginald K."},{"family":"Strathern","given":"Jeffrey N."},{"family":"Valle","given":"Giorgio"},{"family":"Voet","given":"Marleen"},{"family":"Volckaert","given":"Guido"},{"family":"Wang","given":"Ching-yun"},{"family":"Ward","given":"Teresa R."},{"family":"Wilhelmy","given":"Julie"},{"family":"Winzeler","given":"Elizabeth A."},{"family":"Yang","given":"Yonghong"},{"family":"Yen","given":"Grace"},{"family":"Youngman","given":"Elaine"},{"family":"Yu","given":"Kexin"},{"family":"Bussey","given":"Howard"},{"family":"Boeke","given":"Jef D."},{"family":"Snyder","given":"Michael"},{"family":"Philippsen","given":"Peter"},{"family":"Davis","given":"Ronald W."},{"family":"Johnston","given":"Mark"}],"issued":{"date-parts":[["2002",7]]}}}],"schema":"https://github.com/citation-style-language/schema/raw/master/csl-citation.json"} </w:instrText>
            </w:r>
            <w:r w:rsidRPr="000B0CC9">
              <w:fldChar w:fldCharType="separate"/>
            </w:r>
            <w:r>
              <w:t>(Giaever et al., 2002)</w:t>
            </w:r>
            <w:r w:rsidRPr="000B0CC9">
              <w:fldChar w:fldCharType="end"/>
            </w:r>
          </w:p>
        </w:tc>
      </w:tr>
      <w:tr w:rsidR="001D383B" w:rsidRPr="000B0CC9" w14:paraId="6A577F92" w14:textId="77777777" w:rsidTr="00F0573F">
        <w:trPr>
          <w:trHeight w:val="246"/>
        </w:trPr>
        <w:tc>
          <w:tcPr>
            <w:tcW w:w="1440" w:type="dxa"/>
          </w:tcPr>
          <w:p w14:paraId="71D4BD3B" w14:textId="77777777" w:rsidR="001D383B" w:rsidRPr="000B0CC9" w:rsidRDefault="001D383B" w:rsidP="00F0573F">
            <w:pPr>
              <w:spacing w:line="480" w:lineRule="auto"/>
              <w:rPr>
                <w:color w:val="000000"/>
              </w:rPr>
            </w:pPr>
            <w:r w:rsidRPr="000B0CC9">
              <w:rPr>
                <w:color w:val="000000"/>
              </w:rPr>
              <w:lastRenderedPageBreak/>
              <w:t>SKY484</w:t>
            </w:r>
          </w:p>
        </w:tc>
        <w:tc>
          <w:tcPr>
            <w:tcW w:w="6210" w:type="dxa"/>
          </w:tcPr>
          <w:p w14:paraId="096C7194" w14:textId="77777777" w:rsidR="001D383B" w:rsidRPr="000B0CC9" w:rsidRDefault="001D383B" w:rsidP="00F0573F">
            <w:pPr>
              <w:spacing w:line="480" w:lineRule="auto"/>
              <w:rPr>
                <w:i/>
                <w:iCs/>
                <w:color w:val="000000"/>
              </w:rPr>
            </w:pPr>
            <w:r w:rsidRPr="000B0CC9">
              <w:rPr>
                <w:i/>
                <w:iCs/>
                <w:color w:val="000000"/>
              </w:rPr>
              <w:t>Matα his3Δ1 leu2Δ0 lys2Δ0 ura3Δ0 nup170</w:t>
            </w:r>
            <w:proofErr w:type="gramStart"/>
            <w:r w:rsidRPr="000B0CC9">
              <w:rPr>
                <w:i/>
                <w:iCs/>
                <w:color w:val="000000"/>
              </w:rPr>
              <w:t>Δ::</w:t>
            </w:r>
            <w:proofErr w:type="spellStart"/>
            <w:proofErr w:type="gramEnd"/>
            <w:r w:rsidRPr="000B0CC9">
              <w:rPr>
                <w:i/>
                <w:iCs/>
                <w:color w:val="000000"/>
              </w:rPr>
              <w:t>kanR</w:t>
            </w:r>
            <w:proofErr w:type="spellEnd"/>
            <w:r w:rsidRPr="000B0CC9">
              <w:rPr>
                <w:i/>
                <w:iCs/>
                <w:color w:val="000000"/>
              </w:rPr>
              <w:t xml:space="preserve"> elg1Δ::</w:t>
            </w:r>
            <w:proofErr w:type="spellStart"/>
            <w:r w:rsidRPr="000B0CC9">
              <w:rPr>
                <w:i/>
                <w:iCs/>
                <w:color w:val="000000"/>
              </w:rPr>
              <w:t>natR</w:t>
            </w:r>
            <w:proofErr w:type="spellEnd"/>
          </w:p>
        </w:tc>
        <w:tc>
          <w:tcPr>
            <w:tcW w:w="2430" w:type="dxa"/>
          </w:tcPr>
          <w:p w14:paraId="204DF909" w14:textId="77777777" w:rsidR="001D383B" w:rsidRPr="000B0CC9" w:rsidRDefault="001D383B" w:rsidP="00F0573F">
            <w:pPr>
              <w:spacing w:line="480" w:lineRule="auto"/>
            </w:pPr>
            <w:r w:rsidRPr="000B0CC9">
              <w:t>This study</w:t>
            </w:r>
          </w:p>
        </w:tc>
      </w:tr>
    </w:tbl>
    <w:p w14:paraId="20681DB3" w14:textId="77777777" w:rsidR="009473A0" w:rsidRDefault="001D383B"/>
    <w:sectPr w:rsidR="009473A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E4B8F6" w14:textId="77777777" w:rsidR="001D383B" w:rsidRDefault="001D383B" w:rsidP="001D383B">
      <w:r>
        <w:separator/>
      </w:r>
    </w:p>
  </w:endnote>
  <w:endnote w:type="continuationSeparator" w:id="0">
    <w:p w14:paraId="3689832D" w14:textId="77777777" w:rsidR="001D383B" w:rsidRDefault="001D383B" w:rsidP="001D38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0FDB2A" w14:textId="77777777" w:rsidR="001D383B" w:rsidRDefault="001D383B" w:rsidP="001D383B">
      <w:r>
        <w:separator/>
      </w:r>
    </w:p>
  </w:footnote>
  <w:footnote w:type="continuationSeparator" w:id="0">
    <w:p w14:paraId="772C6647" w14:textId="77777777" w:rsidR="001D383B" w:rsidRDefault="001D383B" w:rsidP="001D383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83B"/>
    <w:rsid w:val="001D383B"/>
    <w:rsid w:val="0034166E"/>
    <w:rsid w:val="006001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05BCD3"/>
  <w15:chartTrackingRefBased/>
  <w15:docId w15:val="{80946FCA-F50D-4EAA-BE96-5F0990E63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83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383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087</Words>
  <Characters>23297</Characters>
  <Application>Microsoft Office Word</Application>
  <DocSecurity>0</DocSecurity>
  <Lines>194</Lines>
  <Paragraphs>54</Paragraphs>
  <ScaleCrop>false</ScaleCrop>
  <Company/>
  <LinksUpToDate>false</LinksUpToDate>
  <CharactersWithSpaces>27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Sanjeev</dc:creator>
  <cp:keywords/>
  <dc:description/>
  <cp:lastModifiedBy>Kumar, Sanjeev</cp:lastModifiedBy>
  <cp:revision>1</cp:revision>
  <dcterms:created xsi:type="dcterms:W3CDTF">2022-06-17T17:33:00Z</dcterms:created>
  <dcterms:modified xsi:type="dcterms:W3CDTF">2022-06-17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46da4d3-ba20-4986-879c-49e262eff745_Enabled">
    <vt:lpwstr>true</vt:lpwstr>
  </property>
  <property fmtid="{D5CDD505-2E9C-101B-9397-08002B2CF9AE}" pid="3" name="MSIP_Label_046da4d3-ba20-4986-879c-49e262eff745_SetDate">
    <vt:lpwstr>2022-06-17T17:34:21Z</vt:lpwstr>
  </property>
  <property fmtid="{D5CDD505-2E9C-101B-9397-08002B2CF9AE}" pid="4" name="MSIP_Label_046da4d3-ba20-4986-879c-49e262eff745_Method">
    <vt:lpwstr>Standard</vt:lpwstr>
  </property>
  <property fmtid="{D5CDD505-2E9C-101B-9397-08002B2CF9AE}" pid="5" name="MSIP_Label_046da4d3-ba20-4986-879c-49e262eff745_Name">
    <vt:lpwstr>Internal</vt:lpwstr>
  </property>
  <property fmtid="{D5CDD505-2E9C-101B-9397-08002B2CF9AE}" pid="6" name="MSIP_Label_046da4d3-ba20-4986-879c-49e262eff745_SiteId">
    <vt:lpwstr>9f693e63-5e9e-4ced-98a4-8ab28f9d0c2d</vt:lpwstr>
  </property>
  <property fmtid="{D5CDD505-2E9C-101B-9397-08002B2CF9AE}" pid="7" name="MSIP_Label_046da4d3-ba20-4986-879c-49e262eff745_ActionId">
    <vt:lpwstr>4ac38fdf-7f47-4e48-91ae-d94113c671bb</vt:lpwstr>
  </property>
  <property fmtid="{D5CDD505-2E9C-101B-9397-08002B2CF9AE}" pid="8" name="MSIP_Label_046da4d3-ba20-4986-879c-49e262eff745_ContentBits">
    <vt:lpwstr>0</vt:lpwstr>
  </property>
</Properties>
</file>